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056EE" w14:textId="77777777" w:rsidR="00AF64C1" w:rsidRPr="00AF64C1" w:rsidRDefault="00AF64C1" w:rsidP="00AF64C1">
      <w:pPr>
        <w:spacing w:after="0" w:line="240" w:lineRule="auto"/>
        <w:contextualSpacing/>
        <w:rPr>
          <w:rFonts w:ascii="Source Sans 3" w:eastAsia="MS Gothic" w:hAnsi="Source Sans 3" w:cs="Times New Roman" w:hint="eastAsia"/>
          <w:color w:val="00408B"/>
          <w:spacing w:val="-10"/>
          <w:kern w:val="28"/>
          <w:sz w:val="56"/>
          <w:szCs w:val="56"/>
          <w:lang w:val="en-GB"/>
        </w:rPr>
      </w:pPr>
      <w:proofErr w:type="spellStart"/>
      <w:r w:rsidRPr="00AF64C1">
        <w:rPr>
          <w:rFonts w:ascii="Source Sans 3" w:eastAsia="MS Gothic" w:hAnsi="Source Sans 3" w:cs="Times New Roman"/>
          <w:color w:val="00408B"/>
          <w:spacing w:val="-10"/>
          <w:kern w:val="28"/>
          <w:sz w:val="56"/>
          <w:szCs w:val="56"/>
          <w:lang w:val="en-GB"/>
        </w:rPr>
        <w:t>Cariprazine</w:t>
      </w:r>
      <w:proofErr w:type="spellEnd"/>
      <w:r w:rsidRPr="00AF64C1">
        <w:rPr>
          <w:rFonts w:ascii="Source Sans 3" w:eastAsia="MS Gothic" w:hAnsi="Source Sans 3" w:cs="Times New Roman"/>
          <w:color w:val="00408B"/>
          <w:spacing w:val="-10"/>
          <w:kern w:val="28"/>
          <w:sz w:val="56"/>
          <w:szCs w:val="56"/>
          <w:lang w:val="en-GB"/>
        </w:rPr>
        <w:t xml:space="preserve"> &amp; Clozapine: </w:t>
      </w:r>
      <w:r w:rsidRPr="00AF64C1">
        <w:rPr>
          <w:rFonts w:ascii="Source Sans 3" w:eastAsia="MS Gothic" w:hAnsi="Source Sans 3" w:cs="Times New Roman"/>
          <w:color w:val="00408B"/>
          <w:spacing w:val="-10"/>
          <w:kern w:val="28"/>
          <w:sz w:val="56"/>
          <w:szCs w:val="56"/>
          <w:lang w:val="en-GB"/>
        </w:rPr>
        <w:br/>
        <w:t>A systematic review of a promising antipsychotic combination for treatment resistant schizophrenia</w:t>
      </w:r>
    </w:p>
    <w:p w14:paraId="7F53BC4D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sz w:val="28"/>
          <w:szCs w:val="28"/>
          <w:lang w:val="en-GB"/>
        </w:rPr>
      </w:pPr>
    </w:p>
    <w:p w14:paraId="4A6BDFFE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</w:p>
    <w:p w14:paraId="277CDD3B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vertAlign w:val="superscript"/>
          <w:lang w:val="en-GB"/>
        </w:rPr>
      </w:pPr>
      <w:r w:rsidRPr="00AF64C1">
        <w:rPr>
          <w:rFonts w:ascii="Source Serif 4" w:eastAsia="Source Serif 4" w:hAnsi="Source Serif 4" w:cs="Times New Roman"/>
          <w:kern w:val="0"/>
          <w:lang w:val="en-GB"/>
        </w:rPr>
        <w:t>Sofia Pappa</w:t>
      </w: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1,2*</w:t>
      </w:r>
      <w:r w:rsidRPr="00AF64C1">
        <w:rPr>
          <w:rFonts w:ascii="Source Serif 4" w:eastAsia="Source Serif 4" w:hAnsi="Source Serif 4" w:cs="Times New Roman"/>
          <w:kern w:val="0"/>
          <w:lang w:val="en-GB"/>
        </w:rPr>
        <w:t xml:space="preserve">, </w:t>
      </w:r>
      <w:proofErr w:type="spellStart"/>
      <w:r w:rsidRPr="00AF64C1">
        <w:rPr>
          <w:rFonts w:ascii="Source Serif 4" w:eastAsia="Source Serif 4" w:hAnsi="Source Serif 4" w:cs="Times New Roman"/>
          <w:kern w:val="0"/>
          <w:lang w:val="en-GB"/>
        </w:rPr>
        <w:t>Réka</w:t>
      </w:r>
      <w:proofErr w:type="spellEnd"/>
      <w:r w:rsidRPr="00AF64C1">
        <w:rPr>
          <w:rFonts w:ascii="Source Serif 4" w:eastAsia="Source Serif 4" w:hAnsi="Source Serif 4" w:cs="Times New Roman"/>
          <w:kern w:val="0"/>
          <w:lang w:val="en-GB"/>
        </w:rPr>
        <w:t xml:space="preserve"> Csehi</w:t>
      </w: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3</w:t>
      </w:r>
      <w:r w:rsidRPr="00AF64C1">
        <w:rPr>
          <w:rFonts w:ascii="Source Serif 4" w:eastAsia="Source Serif 4" w:hAnsi="Source Serif 4" w:cs="Times New Roman"/>
          <w:kern w:val="0"/>
          <w:lang w:val="en-GB"/>
        </w:rPr>
        <w:t>, Ellice Caldwell-Dunn</w:t>
      </w: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2</w:t>
      </w:r>
      <w:r w:rsidRPr="00AF64C1">
        <w:rPr>
          <w:rFonts w:ascii="Source Serif 4" w:eastAsia="Source Serif 4" w:hAnsi="Source Serif 4" w:cs="Times New Roman"/>
          <w:kern w:val="0"/>
          <w:lang w:val="en-GB"/>
        </w:rPr>
        <w:t xml:space="preserve">, </w:t>
      </w:r>
      <w:proofErr w:type="spellStart"/>
      <w:r w:rsidRPr="00AF64C1">
        <w:rPr>
          <w:rFonts w:ascii="Source Serif 4" w:eastAsia="Source Serif 4" w:hAnsi="Source Serif 4" w:cs="Times New Roman"/>
          <w:kern w:val="0"/>
          <w:lang w:val="en-GB"/>
        </w:rPr>
        <w:t>Zsófia</w:t>
      </w:r>
      <w:proofErr w:type="spellEnd"/>
      <w:r w:rsidRPr="00AF64C1">
        <w:rPr>
          <w:rFonts w:ascii="Source Serif 4" w:eastAsia="Source Serif 4" w:hAnsi="Source Serif 4" w:cs="Times New Roman"/>
          <w:kern w:val="0"/>
          <w:lang w:val="en-GB"/>
        </w:rPr>
        <w:t xml:space="preserve"> </w:t>
      </w:r>
      <w:proofErr w:type="spellStart"/>
      <w:r w:rsidRPr="00AF64C1">
        <w:rPr>
          <w:rFonts w:ascii="Source Serif 4" w:eastAsia="Source Serif 4" w:hAnsi="Source Serif 4" w:cs="Times New Roman"/>
          <w:kern w:val="0"/>
          <w:lang w:val="en-GB"/>
        </w:rPr>
        <w:t>Borbála</w:t>
      </w:r>
      <w:proofErr w:type="spellEnd"/>
      <w:r w:rsidRPr="00AF64C1">
        <w:rPr>
          <w:rFonts w:ascii="Source Serif 4" w:eastAsia="Source Serif 4" w:hAnsi="Source Serif 4" w:cs="Times New Roman"/>
          <w:kern w:val="0"/>
          <w:lang w:val="en-GB"/>
        </w:rPr>
        <w:t xml:space="preserve"> Dombi</w:t>
      </w: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3</w:t>
      </w:r>
      <w:r w:rsidRPr="00AF64C1">
        <w:rPr>
          <w:rFonts w:ascii="Source Serif 4" w:eastAsia="Source Serif 4" w:hAnsi="Source Serif 4" w:cs="Times New Roman"/>
          <w:kern w:val="0"/>
          <w:lang w:val="en-GB"/>
        </w:rPr>
        <w:t>, Stephan Hjorth</w:t>
      </w: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4</w:t>
      </w:r>
    </w:p>
    <w:p w14:paraId="7C3FDE9F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</w:p>
    <w:p w14:paraId="394C70D3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1</w:t>
      </w:r>
      <w:r w:rsidRPr="00AF64C1">
        <w:rPr>
          <w:rFonts w:ascii="Source Serif 4" w:eastAsia="Source Serif 4" w:hAnsi="Source Serif 4" w:cs="Times New Roman"/>
          <w:kern w:val="0"/>
          <w:lang w:val="en-GB"/>
        </w:rPr>
        <w:t>Department of Brain Sciences, Faculty of Medicine, Imperial College London, London, UK</w:t>
      </w:r>
    </w:p>
    <w:p w14:paraId="44911A41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2</w:t>
      </w:r>
      <w:r w:rsidRPr="00AF64C1">
        <w:rPr>
          <w:rFonts w:ascii="Source Serif 4" w:eastAsia="Source Serif 4" w:hAnsi="Source Serif 4" w:cs="Times New Roman"/>
          <w:kern w:val="0"/>
          <w:lang w:val="en-GB"/>
        </w:rPr>
        <w:t>West London NHS Trust, London, UK</w:t>
      </w:r>
    </w:p>
    <w:p w14:paraId="0DA91405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3</w:t>
      </w:r>
      <w:r w:rsidRPr="00AF64C1">
        <w:rPr>
          <w:rFonts w:ascii="Source Serif 4" w:eastAsia="Source Serif 4" w:hAnsi="Source Serif 4" w:cs="Times New Roman"/>
          <w:kern w:val="0"/>
          <w:lang w:val="en-GB"/>
        </w:rPr>
        <w:t>Richter Gedeon Plc., Medical Division, Budapest, Hungary</w:t>
      </w:r>
    </w:p>
    <w:p w14:paraId="2A71C694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r w:rsidRPr="00AF64C1">
        <w:rPr>
          <w:rFonts w:ascii="Source Serif 4" w:eastAsia="Source Serif 4" w:hAnsi="Source Serif 4" w:cs="Times New Roman"/>
          <w:kern w:val="0"/>
          <w:vertAlign w:val="superscript"/>
          <w:lang w:val="en-GB"/>
        </w:rPr>
        <w:t>4</w:t>
      </w:r>
      <w:r w:rsidRPr="00AF64C1">
        <w:rPr>
          <w:rFonts w:ascii="Source Serif 4" w:eastAsia="Source Serif 4" w:hAnsi="Source Serif 4" w:cs="Times New Roman"/>
          <w:kern w:val="0"/>
          <w:lang w:val="en-GB"/>
        </w:rPr>
        <w:t xml:space="preserve">Pharmacilitator AB, </w:t>
      </w:r>
      <w:proofErr w:type="spellStart"/>
      <w:r w:rsidRPr="00AF64C1">
        <w:rPr>
          <w:rFonts w:ascii="Source Serif 4" w:eastAsia="Source Serif 4" w:hAnsi="Source Serif 4" w:cs="Times New Roman"/>
          <w:kern w:val="0"/>
          <w:lang w:val="en-GB"/>
        </w:rPr>
        <w:t>Vallda</w:t>
      </w:r>
      <w:proofErr w:type="spellEnd"/>
      <w:r w:rsidRPr="00AF64C1">
        <w:rPr>
          <w:rFonts w:ascii="Source Serif 4" w:eastAsia="Source Serif 4" w:hAnsi="Source Serif 4" w:cs="Times New Roman"/>
          <w:kern w:val="0"/>
          <w:lang w:val="en-GB"/>
        </w:rPr>
        <w:t>, Sweden</w:t>
      </w:r>
    </w:p>
    <w:p w14:paraId="69DBEF89" w14:textId="77777777" w:rsidR="00AF64C1" w:rsidRPr="00AF64C1" w:rsidRDefault="00AF64C1" w:rsidP="00AF64C1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</w:p>
    <w:p w14:paraId="34859ED4" w14:textId="77777777" w:rsidR="00B523D4" w:rsidRPr="00B523D4" w:rsidRDefault="00B523D4" w:rsidP="00B523D4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r w:rsidRPr="00B523D4">
        <w:rPr>
          <w:rFonts w:ascii="Source Serif 4" w:eastAsia="Source Serif 4" w:hAnsi="Source Serif 4" w:cs="Times New Roman"/>
          <w:kern w:val="0"/>
          <w:lang w:val="en-GB"/>
        </w:rPr>
        <w:t>*Corresponding author:</w:t>
      </w:r>
    </w:p>
    <w:p w14:paraId="052AFA4B" w14:textId="77777777" w:rsidR="00B523D4" w:rsidRPr="00B523D4" w:rsidRDefault="00B523D4" w:rsidP="00B523D4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proofErr w:type="spellStart"/>
      <w:r w:rsidRPr="00B523D4">
        <w:rPr>
          <w:rFonts w:ascii="Source Serif 4" w:eastAsia="Source Serif 4" w:hAnsi="Source Serif 4" w:cs="Times New Roman"/>
          <w:kern w:val="0"/>
          <w:lang w:val="en-GB"/>
        </w:rPr>
        <w:t>Réka</w:t>
      </w:r>
      <w:proofErr w:type="spellEnd"/>
      <w:r w:rsidRPr="00B523D4">
        <w:rPr>
          <w:rFonts w:ascii="Source Serif 4" w:eastAsia="Source Serif 4" w:hAnsi="Source Serif 4" w:cs="Times New Roman"/>
          <w:kern w:val="0"/>
          <w:lang w:val="en-GB"/>
        </w:rPr>
        <w:t xml:space="preserve"> </w:t>
      </w:r>
      <w:proofErr w:type="spellStart"/>
      <w:r w:rsidRPr="00B523D4">
        <w:rPr>
          <w:rFonts w:ascii="Source Serif 4" w:eastAsia="Source Serif 4" w:hAnsi="Source Serif 4" w:cs="Times New Roman"/>
          <w:kern w:val="0"/>
          <w:lang w:val="en-GB"/>
        </w:rPr>
        <w:t>Csehi</w:t>
      </w:r>
      <w:proofErr w:type="spellEnd"/>
    </w:p>
    <w:p w14:paraId="5CD0C977" w14:textId="77777777" w:rsidR="00B523D4" w:rsidRPr="00B523D4" w:rsidRDefault="00B523D4" w:rsidP="00B523D4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proofErr w:type="spellStart"/>
      <w:r w:rsidRPr="00B523D4">
        <w:rPr>
          <w:rFonts w:ascii="Source Serif 4" w:eastAsia="Source Serif 4" w:hAnsi="Source Serif 4" w:cs="Times New Roman"/>
          <w:kern w:val="0"/>
          <w:lang w:val="en-GB"/>
        </w:rPr>
        <w:t>Gyömrői</w:t>
      </w:r>
      <w:proofErr w:type="spellEnd"/>
      <w:r w:rsidRPr="00B523D4">
        <w:rPr>
          <w:rFonts w:ascii="Source Serif 4" w:eastAsia="Source Serif 4" w:hAnsi="Source Serif 4" w:cs="Times New Roman"/>
          <w:kern w:val="0"/>
          <w:lang w:val="en-GB"/>
        </w:rPr>
        <w:t xml:space="preserve"> street 19-21.</w:t>
      </w:r>
    </w:p>
    <w:p w14:paraId="50CDB93D" w14:textId="77777777" w:rsidR="00B523D4" w:rsidRPr="00B523D4" w:rsidRDefault="00B523D4" w:rsidP="00B523D4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r w:rsidRPr="00B523D4">
        <w:rPr>
          <w:rFonts w:ascii="Source Serif 4" w:eastAsia="Source Serif 4" w:hAnsi="Source Serif 4" w:cs="Times New Roman"/>
          <w:kern w:val="0"/>
          <w:lang w:val="en-GB"/>
        </w:rPr>
        <w:t>1103 Budapest</w:t>
      </w:r>
    </w:p>
    <w:p w14:paraId="7F483F49" w14:textId="77777777" w:rsidR="00B523D4" w:rsidRPr="00B523D4" w:rsidRDefault="00B523D4" w:rsidP="00B523D4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r w:rsidRPr="00B523D4">
        <w:rPr>
          <w:rFonts w:ascii="Source Serif 4" w:eastAsia="Source Serif 4" w:hAnsi="Source Serif 4" w:cs="Times New Roman"/>
          <w:kern w:val="0"/>
          <w:lang w:val="en-GB"/>
        </w:rPr>
        <w:t>Hungary</w:t>
      </w:r>
    </w:p>
    <w:p w14:paraId="11B0C377" w14:textId="77777777" w:rsidR="00B523D4" w:rsidRPr="00B523D4" w:rsidRDefault="00B523D4" w:rsidP="00B523D4">
      <w:pPr>
        <w:spacing w:after="0"/>
        <w:rPr>
          <w:rFonts w:ascii="Source Serif 4" w:eastAsia="Source Serif 4" w:hAnsi="Source Serif 4" w:cs="Times New Roman"/>
          <w:kern w:val="0"/>
          <w:lang w:val="en-GB"/>
        </w:rPr>
      </w:pPr>
      <w:r w:rsidRPr="00B523D4">
        <w:rPr>
          <w:rFonts w:ascii="Source Serif 4" w:eastAsia="Source Serif 4" w:hAnsi="Source Serif 4" w:cs="Times New Roman"/>
          <w:kern w:val="0"/>
          <w:lang w:val="en-GB"/>
        </w:rPr>
        <w:t>csehir@gedeonrichter.com</w:t>
      </w:r>
    </w:p>
    <w:p w14:paraId="66F5BF34" w14:textId="45476E18" w:rsidR="00AF64C1" w:rsidRPr="00AF64C1" w:rsidRDefault="00B523D4" w:rsidP="00B523D4">
      <w:pPr>
        <w:spacing w:after="0"/>
        <w:rPr>
          <w:rFonts w:ascii="Source Serif 4" w:eastAsia="Source Serif 4" w:hAnsi="Source Serif 4" w:cs="Times New Roman"/>
          <w:color w:val="00408B"/>
          <w:kern w:val="0"/>
          <w:lang w:val="en-GB"/>
        </w:rPr>
      </w:pPr>
      <w:r w:rsidRPr="00B523D4">
        <w:rPr>
          <w:rFonts w:ascii="Source Serif 4" w:eastAsia="Source Serif 4" w:hAnsi="Source Serif 4" w:cs="Times New Roman"/>
          <w:kern w:val="0"/>
          <w:lang w:val="en-GB"/>
        </w:rPr>
        <w:t>+36 20 315 2072</w:t>
      </w:r>
    </w:p>
    <w:p w14:paraId="0AD11C08" w14:textId="57B536DE" w:rsidR="00AF64C1" w:rsidRDefault="00AF64C1">
      <w:pPr>
        <w:rPr>
          <w:rFonts w:ascii="Source Serif 4" w:eastAsia="Source Serif 4" w:hAnsi="Source Serif 4" w:cs="Times New Roman"/>
          <w:color w:val="00408B"/>
          <w:kern w:val="0"/>
          <w:lang w:val="en-GB"/>
        </w:rPr>
      </w:pPr>
      <w:r>
        <w:rPr>
          <w:rFonts w:ascii="Source Serif 4" w:eastAsia="Source Serif 4" w:hAnsi="Source Serif 4" w:cs="Times New Roman"/>
          <w:color w:val="00408B"/>
          <w:kern w:val="0"/>
          <w:lang w:val="en-GB"/>
        </w:rPr>
        <w:br w:type="page"/>
      </w:r>
    </w:p>
    <w:p w14:paraId="43153D9C" w14:textId="77777777" w:rsidR="00AF64C1" w:rsidRDefault="00AF64C1">
      <w:pPr>
        <w:sectPr w:rsidR="00AF64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5FF96E" w14:textId="1FE6E61F" w:rsidR="00AF64C1" w:rsidRPr="009168C6" w:rsidRDefault="00C27138" w:rsidP="00AF64C1">
      <w:pPr>
        <w:rPr>
          <w:rFonts w:ascii="Source Serif 4" w:eastAsia="Source Serif 4" w:hAnsi="Source Serif 4" w:cs="Times New Roman"/>
          <w:b/>
          <w:bCs/>
          <w:kern w:val="0"/>
          <w:lang w:val="en-GB"/>
        </w:rPr>
      </w:pPr>
      <w:r>
        <w:rPr>
          <w:rFonts w:ascii="Source Serif 4" w:eastAsia="Source Serif 4" w:hAnsi="Source Serif 4" w:cs="Times New Roman"/>
          <w:b/>
          <w:bCs/>
          <w:kern w:val="0"/>
          <w:lang w:val="en-GB"/>
        </w:rPr>
        <w:lastRenderedPageBreak/>
        <w:t xml:space="preserve">Supplementary Material – </w:t>
      </w:r>
      <w:r w:rsidR="00AF64C1" w:rsidRPr="009168C6">
        <w:rPr>
          <w:rFonts w:ascii="Source Serif 4" w:eastAsia="Source Serif 4" w:hAnsi="Source Serif 4" w:cs="Times New Roman"/>
          <w:b/>
          <w:bCs/>
          <w:kern w:val="0"/>
          <w:lang w:val="en-GB"/>
        </w:rPr>
        <w:t xml:space="preserve">Table </w:t>
      </w:r>
      <w:r w:rsidR="00AF64C1">
        <w:rPr>
          <w:rFonts w:ascii="Source Serif 4" w:eastAsia="Source Serif 4" w:hAnsi="Source Serif 4" w:cs="Times New Roman"/>
          <w:b/>
          <w:bCs/>
          <w:kern w:val="0"/>
          <w:lang w:val="en-GB"/>
        </w:rPr>
        <w:t>1</w:t>
      </w:r>
      <w:r w:rsidR="00AF64C1" w:rsidRPr="009168C6">
        <w:rPr>
          <w:rFonts w:ascii="Source Serif 4" w:eastAsia="Source Serif 4" w:hAnsi="Source Serif 4" w:cs="Times New Roman"/>
          <w:b/>
          <w:bCs/>
          <w:kern w:val="0"/>
          <w:lang w:val="en-GB"/>
        </w:rPr>
        <w:t xml:space="preserve">. Characteristics of side effects before initiating </w:t>
      </w:r>
      <w:proofErr w:type="spellStart"/>
      <w:r w:rsidR="00AF64C1" w:rsidRPr="009168C6">
        <w:rPr>
          <w:rFonts w:ascii="Source Serif 4" w:eastAsia="Source Serif 4" w:hAnsi="Source Serif 4" w:cs="Times New Roman"/>
          <w:b/>
          <w:bCs/>
          <w:kern w:val="0"/>
          <w:lang w:val="en-GB"/>
        </w:rPr>
        <w:t>cariprazine</w:t>
      </w:r>
      <w:proofErr w:type="spellEnd"/>
      <w:r w:rsidR="00AF64C1" w:rsidRPr="009168C6">
        <w:rPr>
          <w:rFonts w:ascii="Source Serif 4" w:eastAsia="Source Serif 4" w:hAnsi="Source Serif 4" w:cs="Times New Roman"/>
          <w:b/>
          <w:bCs/>
          <w:kern w:val="0"/>
          <w:lang w:val="en-GB"/>
        </w:rPr>
        <w:t>-clozapine combination treatment</w:t>
      </w:r>
    </w:p>
    <w:tbl>
      <w:tblPr>
        <w:tblStyle w:val="Tblzatrcsosvilgos1"/>
        <w:tblW w:w="1391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851"/>
        <w:gridCol w:w="992"/>
        <w:gridCol w:w="1134"/>
        <w:gridCol w:w="850"/>
        <w:gridCol w:w="1418"/>
        <w:gridCol w:w="1276"/>
        <w:gridCol w:w="1134"/>
        <w:gridCol w:w="1134"/>
        <w:gridCol w:w="1134"/>
        <w:gridCol w:w="1134"/>
        <w:gridCol w:w="1017"/>
      </w:tblGrid>
      <w:tr w:rsidR="00AF64C1" w:rsidRPr="009168C6" w14:paraId="0EF578F8" w14:textId="77777777" w:rsidTr="00322735">
        <w:trPr>
          <w:trHeight w:val="397"/>
        </w:trPr>
        <w:tc>
          <w:tcPr>
            <w:tcW w:w="13912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E5D7EC"/>
            <w:vAlign w:val="center"/>
          </w:tcPr>
          <w:p w14:paraId="29F09E4B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8"/>
                <w:szCs w:val="18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8"/>
                <w:szCs w:val="18"/>
              </w:rPr>
              <w:t>SIDE EFFECTS</w:t>
            </w:r>
          </w:p>
        </w:tc>
      </w:tr>
      <w:tr w:rsidR="00AF64C1" w:rsidRPr="009168C6" w14:paraId="0B131DF9" w14:textId="77777777" w:rsidTr="00322735">
        <w:trPr>
          <w:trHeight w:val="56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7A2E6DC6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62364129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Unspecifi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566EA207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Weight g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6D4AC21A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Sed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68055E4C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Tachycard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30FF7761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E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5393A20C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Hyper-</w:t>
            </w:r>
            <w:proofErr w:type="spellStart"/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prolactinaem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61BC9015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Constip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19F05AC9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Nocturnal enure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34D78CBD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Hyper-saliv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4C3EFF95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Sexual dysfun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27DFD790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Glucose dysfunctio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515D8062" w14:textId="77777777" w:rsidR="00AF64C1" w:rsidRPr="009168C6" w:rsidRDefault="00AF64C1" w:rsidP="00322735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Reference</w:t>
            </w:r>
          </w:p>
        </w:tc>
      </w:tr>
      <w:tr w:rsidR="00322735" w:rsidRPr="009168C6" w14:paraId="724FA871" w14:textId="77777777" w:rsidTr="00322735">
        <w:tc>
          <w:tcPr>
            <w:tcW w:w="704" w:type="dxa"/>
            <w:tcBorders>
              <w:top w:val="single" w:sz="4" w:space="0" w:color="auto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771A24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D6BB9A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8BD8A7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A74DDE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072B4E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B91BEC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151BEF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818441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5F8832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9CBC7A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9B8429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CE06A2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"/>
            <w:id w:val="-891814431"/>
            <w:placeholder>
              <w:docPart w:val="958A2CC649F1C9438A03957DE4ABBAAC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auto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28557AAB" w14:textId="641D79EF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8</w:t>
                </w:r>
              </w:p>
            </w:tc>
          </w:sdtContent>
        </w:sdt>
      </w:tr>
      <w:tr w:rsidR="00322735" w:rsidRPr="009168C6" w14:paraId="648EEC95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4FDEB5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C3A3ED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189E75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27DE78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326F82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90A1A0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394503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BD5014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59ED15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8D1DA9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5BA85A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FA5379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"/>
            <w:id w:val="123213248"/>
            <w:placeholder>
              <w:docPart w:val="0E3BED1FD472B64394421F45B2D13C5F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4053A933" w14:textId="69F4CB60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4</w:t>
                </w:r>
              </w:p>
            </w:tc>
          </w:sdtContent>
        </w:sdt>
      </w:tr>
      <w:tr w:rsidR="00322735" w:rsidRPr="009168C6" w14:paraId="78571DC8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A16EEE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CD8583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2BDA56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07E3AD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5A3A08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151EF6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F5AEBA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E0F7BA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308683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49249E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B296FB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FB0A38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"/>
            <w:id w:val="-1411003689"/>
            <w:placeholder>
              <w:docPart w:val="601A612901E51E41A504FC2CB823B82F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767EC4F7" w14:textId="70F5EE2B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43</w:t>
                </w:r>
              </w:p>
            </w:tc>
          </w:sdtContent>
        </w:sdt>
      </w:tr>
      <w:tr w:rsidR="00322735" w:rsidRPr="009168C6" w14:paraId="199ECB89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11E6AC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6F34E8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F17682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003905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3C509E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91AF5B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A51F3F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508BC7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B341A5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8E3837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B36B8C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D5AA61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"/>
            <w:id w:val="178624797"/>
            <w:placeholder>
              <w:docPart w:val="2A5A6EC45693454BB7C8846716AD9BD8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79A3BD36" w14:textId="5DEE4256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61</w:t>
                </w:r>
              </w:p>
            </w:tc>
          </w:sdtContent>
        </w:sdt>
      </w:tr>
      <w:tr w:rsidR="00322735" w:rsidRPr="009168C6" w14:paraId="6BBF41A4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BF3179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7DDE1D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62EB0A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83AE60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698918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614F91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DA393A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765753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A4FAF4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E03216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924A57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DEC794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"/>
            <w:id w:val="1413732122"/>
            <w:placeholder>
              <w:docPart w:val="22535B7FC4F5A440A333D601F883BCF7"/>
            </w:placeholder>
          </w:sdtPr>
          <w:sdtEndPr/>
          <w:sdtContent>
            <w:tc>
              <w:tcPr>
                <w:tcW w:w="1017" w:type="dxa"/>
                <w:vMerge w:val="restart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53F4A733" w14:textId="5AE075E5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2</w:t>
                </w:r>
              </w:p>
            </w:tc>
          </w:sdtContent>
        </w:sdt>
      </w:tr>
      <w:tr w:rsidR="00322735" w:rsidRPr="009168C6" w14:paraId="79002A62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34622E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4B6726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64FBBD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BE74DC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39F973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C78332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A4F3EC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D28297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8CAA30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0DD086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A982E7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B3C276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2DC1A5B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654A4172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666F2E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6825BB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20571B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5E86B7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06ED8D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780B30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F61CD7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615377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6FD77C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4E97CF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C6CD26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5CF65E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6084E4C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0588D21D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CBD9C5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1246F7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DD5977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620FC5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A7D40F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2330A5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B20A30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E1BA50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595E03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1C6A6E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CFE6D8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7BC73B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13B0ED3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63CBE1D0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CF15D6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29A15F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C493F7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115259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35086A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34A51E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5346B8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70DC96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6F4201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E805B5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D3BEC0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EDB55F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6F7E854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6482B333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FA2CD7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3B227F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4B3729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33EDDA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DC8F86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1EE408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C2DCB5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3DDA13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87E9D1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C5C3FB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A05EFB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0CAAA0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29E8D6B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035C1EBF" w14:textId="77777777" w:rsidTr="00322735">
        <w:trPr>
          <w:trHeight w:val="50"/>
        </w:trPr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521A19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641E81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9709A7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FE2630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AFDEC4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A5ED08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273090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22F76D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1EFE42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B0FE34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B8E654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0D0D3E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065EF14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5E171BAF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0143DF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399BF2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C477BF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D6B5B5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A9C03A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E45F35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C95353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328167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3F29AA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D233D0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BE8F8E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3A19B1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79C6E39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3BC75734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78DE90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A30C2C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BADFA7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C6F098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ACCD5B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F2F68F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8DB320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C1C513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564E78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B11F3A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ABCA1C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1967EB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4589351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4D29881C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9692C2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2D07C5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33FB03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D58CD5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2CA171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DE38AD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D5245A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845FE1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0309E1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42D3F2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6DDA05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F5D71F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5EE9DF5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38990436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4D5777E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2F9FE20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23AF5C8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197E223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16F2F95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025426E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7165D49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6A98BEA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00D706E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542FA30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428E33B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E1E1E2"/>
              <w:right w:val="single" w:sz="4" w:space="0" w:color="E1E1E2"/>
            </w:tcBorders>
            <w:shd w:val="clear" w:color="auto" w:fill="auto"/>
            <w:vAlign w:val="center"/>
          </w:tcPr>
          <w:p w14:paraId="6462AF3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38E8087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35D56CF3" w14:textId="77777777" w:rsidTr="00322735">
        <w:tc>
          <w:tcPr>
            <w:tcW w:w="704" w:type="dxa"/>
            <w:tcBorders>
              <w:top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1435CB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047BA4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AC3318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D4FF72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FC9C80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B0C3A6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F29EE6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6AC46B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A222ED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C6B4C0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B4FF67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1E1E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5B00CB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5DE503F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1C46B001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7C180C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576AF6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534037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774FE0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E418B8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391F2E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121AC9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3E6065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A8D7B3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0BCB76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2D4129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CDA7C4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"/>
            <w:id w:val="1524279030"/>
            <w:placeholder>
              <w:docPart w:val="DBEA90EF39013B4CA56BD0C5470DB6BD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74DEA401" w14:textId="63362209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0</w:t>
                </w:r>
              </w:p>
            </w:tc>
          </w:sdtContent>
        </w:sdt>
      </w:tr>
      <w:tr w:rsidR="00322735" w:rsidRPr="009168C6" w14:paraId="3FD37A3E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EDAD0B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B8682E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257CFA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DC4F77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855FE2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604C07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F577C7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A4E39F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612B20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645067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116057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4DC278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"/>
            <w:id w:val="-1892867757"/>
            <w:placeholder>
              <w:docPart w:val="76ED6C404686424B927EFADE8F8D9E3B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5CE45D13" w14:textId="6995D178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7</w:t>
                </w:r>
              </w:p>
            </w:tc>
          </w:sdtContent>
        </w:sdt>
      </w:tr>
      <w:tr w:rsidR="00322735" w:rsidRPr="009168C6" w14:paraId="703251B3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F057C4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07DB53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19ED24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4F4F36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42BDD6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1D906B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DE4708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FBDCC2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F4DB73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37B1BB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4E307D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4B053B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"/>
            <w:id w:val="-912080555"/>
            <w:placeholder>
              <w:docPart w:val="133770409B708C4597E8C3C5D9CF61B6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4B895FF0" w14:textId="1E8A195F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3</w:t>
                </w:r>
              </w:p>
            </w:tc>
          </w:sdtContent>
        </w:sdt>
      </w:tr>
      <w:tr w:rsidR="00322735" w:rsidRPr="009168C6" w14:paraId="2112BF3E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575463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F13DED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858815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6660ED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455199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FC37F8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9FF8D4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BDB714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C946E4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557855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9A2411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0A76F2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"/>
            <w:id w:val="1053424529"/>
            <w:placeholder>
              <w:docPart w:val="86E622C3F4456C45AB0EF8434959E32C"/>
            </w:placeholder>
          </w:sdtPr>
          <w:sdtEndPr/>
          <w:sdtContent>
            <w:tc>
              <w:tcPr>
                <w:tcW w:w="1017" w:type="dxa"/>
                <w:vMerge w:val="restart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025F6783" w14:textId="1E251CFD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60</w:t>
                </w:r>
              </w:p>
            </w:tc>
          </w:sdtContent>
        </w:sdt>
      </w:tr>
      <w:tr w:rsidR="00322735" w:rsidRPr="009168C6" w14:paraId="42A1DC59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73F7F4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A02716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AC64A0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411AEF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5718F0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0889E7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434FC0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FB456A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46C350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63B45F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AF7779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2B3762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19C8AD0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45494DF3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68F2C2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D9CDA1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568422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BBDE3A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ED3343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78704D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1D0697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369F1A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267CF0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37E6E6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45F237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0E165B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"/>
            <w:id w:val="1266813164"/>
            <w:placeholder>
              <w:docPart w:val="931C8D5E4EDD4943B5E10C08906EAD36"/>
            </w:placeholder>
          </w:sdtPr>
          <w:sdtEndPr/>
          <w:sdtContent>
            <w:tc>
              <w:tcPr>
                <w:tcW w:w="1017" w:type="dxa"/>
                <w:vMerge w:val="restart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720858F3" w14:textId="15E5F2E3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5</w:t>
                </w:r>
              </w:p>
            </w:tc>
          </w:sdtContent>
        </w:sdt>
      </w:tr>
      <w:tr w:rsidR="00322735" w:rsidRPr="009168C6" w14:paraId="6BE29FCD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8403DD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392384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B85D25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7E2FF3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A65AFE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A192ED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326E1B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5AE341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7117E4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525F91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CD1503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4FEAFD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59AD640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2CDBF814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0197E1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D06697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A087D2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2B61E3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FB287D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F1204B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14CCB5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A22564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2548AB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059FBF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7245E7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948E15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5BFA500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574E6822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DC8D63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CCE78E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8014B5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4B3907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7BABD0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1F1FF8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BE46C9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5264CC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95B134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5FF671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223484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E97D07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1125197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133616B1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5FDB6E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15E412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7F6B74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EE31D6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9EAD73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15070E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607AEF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FD05F9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7F141F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D7B99C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9C788B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6D3ABA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716D8FE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35EB9BA6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D11375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8845FB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959C7C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451E94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56EDCF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91F2AC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BB9A9C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CB21C3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7F05DC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B4AEDF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498FA6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BCBD03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"/>
            <w:id w:val="-1991014372"/>
            <w:placeholder>
              <w:docPart w:val="D8970C2C94143F4EAE4BD058079820EB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64FF6C53" w14:textId="76C0FED6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44</w:t>
                </w:r>
              </w:p>
            </w:tc>
          </w:sdtContent>
        </w:sdt>
      </w:tr>
      <w:tr w:rsidR="00322735" w:rsidRPr="009168C6" w14:paraId="7D37A6C0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ABEED9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9ACD1B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5F5D42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2D906C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AE5F11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25DB48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FE35DF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099563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58CD19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650AF3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05EE7C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3EFE2B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"/>
            <w:id w:val="45963010"/>
            <w:placeholder>
              <w:docPart w:val="684FDA5D86429E4A90499263DC6D76CF"/>
            </w:placeholder>
          </w:sdtPr>
          <w:sdtEndPr/>
          <w:sdtContent>
            <w:tc>
              <w:tcPr>
                <w:tcW w:w="1017" w:type="dxa"/>
                <w:vMerge w:val="restart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04D868C3" w14:textId="4D7A54AF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41</w:t>
                </w:r>
              </w:p>
            </w:tc>
          </w:sdtContent>
        </w:sdt>
      </w:tr>
      <w:tr w:rsidR="00322735" w:rsidRPr="009168C6" w14:paraId="0D13E2FE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B05108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C570F5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2F4345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D893FE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566622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3CF6F9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7F7F6E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EC6CA1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B44931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0CC1AE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130A3D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20AA1F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0CF423F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6C228301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EF7E93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7BAACA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F7DB1E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41E7F6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1094FF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D4E1C5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8A0F18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15E479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8ED68C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6D8D2D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71C447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27B46F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5E5E8BB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1E66AA51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308BEE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190F31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0CAC2A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D995BF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F6A1CB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4DC4BA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24F483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69169A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38FDE9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15A873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903273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903828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16B44FD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559AAFE3" w14:textId="77777777" w:rsidTr="00322735">
        <w:trPr>
          <w:trHeight w:val="60"/>
        </w:trPr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3A0B16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6C29D4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319677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0A4226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3C92DF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7F49D4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E42195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8D1E33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7065D9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A4154E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763F79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11E407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409CACB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58F9134C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A5A754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B51E82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044055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C8CFD0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7D387A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908D00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221E17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8D3067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2ABEF9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912CD6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15F54B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142D2D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0B9E74F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1CC8B47D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6662AF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88B363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FAB0EA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05E0B7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2EB86B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09AE45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13654E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C646C2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395D12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585E65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CE2664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47AA75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407327C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55B4184A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AC0DAA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39212B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5E3BCB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CCC472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3D14D6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F93136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85D207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7B3C70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6E7482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1C826F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68B6B9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DAB002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1431CDE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7D951DE8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914A9C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8C1D11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E7E659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20C720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28043E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DB9ACF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72D547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10E908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6CA89F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31ABDA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3EAF7C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831538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775E740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31A46BFD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CA93B8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35C7ED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E7A895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DF3D83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EBBDCA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80CBE9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BF7C0F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AB2294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FE6846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973183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F7424D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5B5E41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"/>
            <w:id w:val="1099764333"/>
            <w:placeholder>
              <w:docPart w:val="4D765510279B004690AF4CBA62FFBD51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2DFBD844" w14:textId="62AF6C58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45</w:t>
                </w:r>
              </w:p>
            </w:tc>
          </w:sdtContent>
        </w:sdt>
      </w:tr>
      <w:tr w:rsidR="00322735" w:rsidRPr="009168C6" w14:paraId="0277D013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BCFA71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84A29E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037134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BEB951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7C438D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DC5C95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7C975F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6BEF4B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6BE2F9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934DFB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C7849B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DB125E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"/>
            <w:id w:val="997385716"/>
            <w:placeholder>
              <w:docPart w:val="C5A93ED24A7D3F459066DC9AE88CA6A9"/>
            </w:placeholder>
          </w:sdtPr>
          <w:sdtEndPr/>
          <w:sdtContent>
            <w:tc>
              <w:tcPr>
                <w:tcW w:w="1017" w:type="dxa"/>
                <w:vMerge w:val="restart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70081E1A" w14:textId="2F9945E5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6</w:t>
                </w:r>
              </w:p>
            </w:tc>
          </w:sdtContent>
        </w:sdt>
      </w:tr>
      <w:tr w:rsidR="00322735" w:rsidRPr="009168C6" w14:paraId="3656F23C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976097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lastRenderedPageBreak/>
              <w:t>39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057278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A934C9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FEE16B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BE97C5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753C8A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444BD1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C16740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46DAFC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EFDDFC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C7EB7B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45C0E4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F9F9F9"/>
            <w:vAlign w:val="center"/>
          </w:tcPr>
          <w:p w14:paraId="6A9D79C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1B201790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097C13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8DB1CA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8E7718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1FA7A9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13CED9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9725B7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32BE03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5464F3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55AB12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34ADE6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A4359A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4D3510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"/>
            <w:id w:val="1054355703"/>
            <w:placeholder>
              <w:docPart w:val="A6D3D943BFBA1244A54AE2E204BAF8BD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39D77E96" w14:textId="2E02A442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1</w:t>
                </w:r>
              </w:p>
            </w:tc>
          </w:sdtContent>
        </w:sdt>
      </w:tr>
      <w:tr w:rsidR="00322735" w:rsidRPr="009168C6" w14:paraId="05271451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934A55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3B7ACA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8678FC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802E07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169162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783E4D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9EE933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092D55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C101A9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0D8E97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C81AB6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599417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"/>
            <w:id w:val="-784962186"/>
            <w:placeholder>
              <w:docPart w:val="E5733BAF93B3B04DB3DD9708CCC4C321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4371F093" w14:textId="58AC72E0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49</w:t>
                </w:r>
              </w:p>
            </w:tc>
          </w:sdtContent>
        </w:sdt>
      </w:tr>
      <w:tr w:rsidR="00322735" w:rsidRPr="009168C6" w14:paraId="06392D8E" w14:textId="77777777" w:rsidTr="00322735">
        <w:trPr>
          <w:trHeight w:val="123"/>
        </w:trPr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74323E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5C4D21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ABBDA2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3ABD28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1B80A7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C75478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A45BB8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03891A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538521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CB20C7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5949EA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1971E5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"/>
            <w:id w:val="-1902279447"/>
            <w:placeholder>
              <w:docPart w:val="6709AEA284B88E478BB3F4798CC52712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1D740038" w14:textId="6D5DDBC2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46</w:t>
                </w:r>
              </w:p>
            </w:tc>
          </w:sdtContent>
        </w:sdt>
      </w:tr>
      <w:tr w:rsidR="00322735" w:rsidRPr="009168C6" w14:paraId="102C6249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A954AF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C697B3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5A81BC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D3DBF3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4DD5D5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B53EEE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E02367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5F065F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283D24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626ADB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4E2D04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C5CC6E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"/>
            <w:id w:val="1165588594"/>
            <w:placeholder>
              <w:docPart w:val="A459902D00C6894DB7247F1FE1AC7C47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F9F9F9"/>
                <w:vAlign w:val="center"/>
              </w:tcPr>
              <w:p w14:paraId="7E474B9B" w14:textId="6E9F6E58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47</w:t>
                </w:r>
              </w:p>
            </w:tc>
          </w:sdtContent>
        </w:sdt>
      </w:tr>
      <w:tr w:rsidR="00322735" w:rsidRPr="009168C6" w14:paraId="181698F4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1C3506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CF1517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0D03E3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FEEBB7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49A79A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539E92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9B1CC0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4EC894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15C0C4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34F56A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5BC4F9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445FE3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"/>
            <w:id w:val="-15930835"/>
            <w:placeholder>
              <w:docPart w:val="2BF9EA036319A745971FB453E4FA7601"/>
            </w:placeholder>
          </w:sdtPr>
          <w:sdtEndPr/>
          <w:sdtContent>
            <w:tc>
              <w:tcPr>
                <w:tcW w:w="1017" w:type="dxa"/>
                <w:vMerge w:val="restart"/>
                <w:tcBorders>
                  <w:top w:val="single" w:sz="4" w:space="0" w:color="C4C4C6"/>
                  <w:left w:val="single" w:sz="4" w:space="0" w:color="E1E1E2"/>
                  <w:bottom w:val="nil"/>
                </w:tcBorders>
                <w:shd w:val="clear" w:color="auto" w:fill="auto"/>
                <w:vAlign w:val="center"/>
              </w:tcPr>
              <w:p w14:paraId="2C356954" w14:textId="3E1B755D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59</w:t>
                </w:r>
              </w:p>
            </w:tc>
          </w:sdtContent>
        </w:sdt>
      </w:tr>
      <w:tr w:rsidR="00322735" w:rsidRPr="009168C6" w14:paraId="3FF02D0D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5F68F86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EECDB1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F9D481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FE43CB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1F999D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F8F757F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D9B390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6E72AE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D66326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4A808F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D6B942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31FD2D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left w:val="single" w:sz="4" w:space="0" w:color="E1E1E2"/>
              <w:bottom w:val="nil"/>
            </w:tcBorders>
            <w:shd w:val="clear" w:color="auto" w:fill="auto"/>
            <w:vAlign w:val="center"/>
          </w:tcPr>
          <w:p w14:paraId="26E87C2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322735" w:rsidRPr="009168C6" w14:paraId="7912A477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BFD24B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9773868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DBBCE3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8E2E50E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37A121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D14EB8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69D48FA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B0586F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E17C483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0DACF6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554499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D96DF4D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"/>
            <w:id w:val="527841080"/>
            <w:placeholder>
              <w:docPart w:val="B4F35CAFD92F2D4085E0D43357D612C0"/>
            </w:placeholder>
          </w:sdtPr>
          <w:sdtEndPr/>
          <w:sdtContent>
            <w:tc>
              <w:tcPr>
                <w:tcW w:w="1017" w:type="dxa"/>
                <w:tcBorders>
                  <w:top w:val="single" w:sz="4" w:space="0" w:color="C4C4C6"/>
                  <w:left w:val="single" w:sz="4" w:space="0" w:color="E1E1E2"/>
                  <w:bottom w:val="single" w:sz="4" w:space="0" w:color="C4C4C6"/>
                </w:tcBorders>
                <w:shd w:val="clear" w:color="auto" w:fill="F9F9F9"/>
                <w:vAlign w:val="center"/>
              </w:tcPr>
              <w:p w14:paraId="7001331C" w14:textId="5BD4AA05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81</w:t>
                </w:r>
              </w:p>
            </w:tc>
          </w:sdtContent>
        </w:sdt>
      </w:tr>
      <w:tr w:rsidR="00322735" w:rsidRPr="009168C6" w14:paraId="15A48346" w14:textId="77777777" w:rsidTr="00322735">
        <w:tc>
          <w:tcPr>
            <w:tcW w:w="704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B3C6DA1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84691D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65551C7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22EF804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EED7830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7288EE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9FECFA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F70A85C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FF7ACD5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BAE584B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A7E2B42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54E6009" w14:textId="77777777" w:rsidR="00322735" w:rsidRPr="009168C6" w:rsidRDefault="00322735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sdt>
          <w:sdtPr>
            <w:rPr>
              <w:color w:val="000000"/>
              <w:sz w:val="16"/>
              <w:szCs w:val="16"/>
              <w:vertAlign w:val="superscript"/>
            </w:rPr>
            <w:tag w:val="MENDELEY_CITATION_v3_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"/>
            <w:id w:val="-1584752954"/>
            <w:placeholder>
              <w:docPart w:val="810AD9A579674E4D9907723796EDC297"/>
            </w:placeholder>
          </w:sdtPr>
          <w:sdtEndPr/>
          <w:sdtContent>
            <w:tc>
              <w:tcPr>
                <w:tcW w:w="1017" w:type="dxa"/>
                <w:vMerge w:val="restart"/>
                <w:tcBorders>
                  <w:top w:val="single" w:sz="4" w:space="0" w:color="C4C4C6"/>
                  <w:left w:val="single" w:sz="4" w:space="0" w:color="E1E1E2"/>
                  <w:bottom w:val="single" w:sz="4" w:space="0" w:color="C4C4C6"/>
                </w:tcBorders>
                <w:shd w:val="clear" w:color="auto" w:fill="auto"/>
                <w:vAlign w:val="center"/>
              </w:tcPr>
              <w:p w14:paraId="0AC72A0A" w14:textId="75DB920A" w:rsidR="00322735" w:rsidRPr="009168C6" w:rsidRDefault="00322735" w:rsidP="00322735">
                <w:pPr>
                  <w:jc w:val="center"/>
                  <w:rPr>
                    <w:rFonts w:ascii="Source Serif 4" w:eastAsia="Source Serif 4" w:hAnsi="Source Serif 4" w:cs="Source Serif 4"/>
                    <w:sz w:val="16"/>
                    <w:szCs w:val="16"/>
                  </w:rPr>
                </w:pPr>
                <w:r w:rsidRPr="006079A4">
                  <w:rPr>
                    <w:color w:val="000000"/>
                    <w:sz w:val="16"/>
                    <w:szCs w:val="16"/>
                    <w:vertAlign w:val="superscript"/>
                  </w:rPr>
                  <w:t>48</w:t>
                </w:r>
              </w:p>
            </w:tc>
          </w:sdtContent>
        </w:sdt>
      </w:tr>
      <w:tr w:rsidR="00AF64C1" w:rsidRPr="009168C6" w14:paraId="6875E763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34CCC66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44A593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34C9B79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CF52F4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524553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DE72C2C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8968F77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30AAF4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BF2477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8ABE3C3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54D99B8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D0ECE36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E1E1E2"/>
              <w:bottom w:val="single" w:sz="4" w:space="0" w:color="C4C4C6"/>
            </w:tcBorders>
            <w:shd w:val="clear" w:color="auto" w:fill="auto"/>
            <w:vAlign w:val="center"/>
          </w:tcPr>
          <w:p w14:paraId="0C09A119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AF64C1" w:rsidRPr="009168C6" w14:paraId="132D29F4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E3AC0B9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F002111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3017B4B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AE3B84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D222375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1B73644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CA9A4C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323F4A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56CD279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AD3742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D1CC4E1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3B9C02E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E1E1E2"/>
              <w:bottom w:val="single" w:sz="4" w:space="0" w:color="C4C4C6"/>
            </w:tcBorders>
            <w:shd w:val="clear" w:color="auto" w:fill="auto"/>
            <w:vAlign w:val="center"/>
          </w:tcPr>
          <w:p w14:paraId="680E99B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AF64C1" w:rsidRPr="009168C6" w14:paraId="3B705104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6AF28E4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8C095F5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F45BDC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18D8894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DBD6C15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6E84510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7AE2BB6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FCFC819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13C3EE6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F45D2E7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4B89720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88A6ABC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E1E1E2"/>
              <w:bottom w:val="single" w:sz="4" w:space="0" w:color="C4C4C6"/>
            </w:tcBorders>
            <w:shd w:val="clear" w:color="auto" w:fill="auto"/>
            <w:vAlign w:val="center"/>
          </w:tcPr>
          <w:p w14:paraId="312D8C68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AF64C1" w:rsidRPr="009168C6" w14:paraId="5BAFA401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EE0DB1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34317D7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FF67C4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E0B9713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DAF8C8A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2AF85C4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sz w:val="16"/>
                <w:szCs w:val="16"/>
              </w:rPr>
              <w:t>X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2AB7EF4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8322CCE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7EDD6B1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A5227E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CD0CBE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12C90EC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E1E1E2"/>
              <w:bottom w:val="single" w:sz="4" w:space="0" w:color="C4C4C6"/>
            </w:tcBorders>
            <w:shd w:val="clear" w:color="auto" w:fill="auto"/>
            <w:vAlign w:val="center"/>
          </w:tcPr>
          <w:p w14:paraId="55C0ACB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AF64C1" w:rsidRPr="009168C6" w14:paraId="08D626E6" w14:textId="77777777" w:rsidTr="00322735">
        <w:tc>
          <w:tcPr>
            <w:tcW w:w="704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C338FEE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12587E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7DCBA0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9D8C4E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C07AF0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DD1C3A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34CCFE4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4D023F5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0006ECE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BA7B7F7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C49648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6A39605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E1E1E2"/>
              <w:bottom w:val="single" w:sz="4" w:space="0" w:color="C4C4C6"/>
            </w:tcBorders>
            <w:shd w:val="clear" w:color="auto" w:fill="auto"/>
            <w:vAlign w:val="center"/>
          </w:tcPr>
          <w:p w14:paraId="3CBF1003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AF64C1" w:rsidRPr="009168C6" w14:paraId="653F7F30" w14:textId="77777777" w:rsidTr="00322735">
        <w:trPr>
          <w:trHeight w:val="230"/>
        </w:trPr>
        <w:tc>
          <w:tcPr>
            <w:tcW w:w="704" w:type="dxa"/>
            <w:tcBorders>
              <w:top w:val="single" w:sz="4" w:space="0" w:color="C4C4C6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1A9EF6E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5F73FD33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7FC56737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53159314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7DB847E5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21AB1008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3A92D5DA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2E22E8F5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0C4FD3E7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6D80F0AC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069DF9B0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C4C4C6"/>
              <w:right w:val="single" w:sz="4" w:space="0" w:color="F2F2F2"/>
            </w:tcBorders>
            <w:shd w:val="clear" w:color="auto" w:fill="F4EFF7"/>
            <w:vAlign w:val="center"/>
          </w:tcPr>
          <w:p w14:paraId="75808A8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17" w:type="dxa"/>
            <w:vMerge w:val="restart"/>
            <w:tcBorders>
              <w:top w:val="single" w:sz="4" w:space="0" w:color="C4C4C6"/>
              <w:left w:val="single" w:sz="4" w:space="0" w:color="F2F2F2"/>
            </w:tcBorders>
            <w:shd w:val="clear" w:color="auto" w:fill="F4EFF7"/>
            <w:vAlign w:val="center"/>
          </w:tcPr>
          <w:p w14:paraId="5F4E988F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AF64C1" w:rsidRPr="009168C6" w14:paraId="3946EFE2" w14:textId="77777777" w:rsidTr="00322735">
        <w:trPr>
          <w:trHeight w:val="230"/>
        </w:trPr>
        <w:tc>
          <w:tcPr>
            <w:tcW w:w="704" w:type="dxa"/>
            <w:tcBorders>
              <w:top w:val="single" w:sz="4" w:space="0" w:color="C4C4C6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4FFF3B17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%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0D8AB55A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851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1D5C08E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9.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6ECF2DA8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9.6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1D1783C3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850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2A26A1E3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9.6</w:t>
            </w:r>
          </w:p>
        </w:tc>
        <w:tc>
          <w:tcPr>
            <w:tcW w:w="1418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271D5756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1276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2BAC37DD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08E7E6EA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43925961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9.6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607BA4D2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top w:val="single" w:sz="4" w:space="0" w:color="C4C4C6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4EFF7"/>
            <w:vAlign w:val="center"/>
          </w:tcPr>
          <w:p w14:paraId="026EEA2E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1017" w:type="dxa"/>
            <w:vMerge/>
            <w:tcBorders>
              <w:left w:val="single" w:sz="4" w:space="0" w:color="F2F2F2"/>
              <w:bottom w:val="single" w:sz="4" w:space="0" w:color="auto"/>
            </w:tcBorders>
            <w:shd w:val="clear" w:color="auto" w:fill="F4EFF7"/>
            <w:vAlign w:val="center"/>
          </w:tcPr>
          <w:p w14:paraId="741A8AAC" w14:textId="77777777" w:rsidR="00AF64C1" w:rsidRPr="009168C6" w:rsidRDefault="00AF64C1" w:rsidP="00322735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AF64C1" w:rsidRPr="009168C6" w14:paraId="11755CDD" w14:textId="77777777" w:rsidTr="00322735">
        <w:tc>
          <w:tcPr>
            <w:tcW w:w="13912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E5D7EC"/>
            <w:vAlign w:val="center"/>
          </w:tcPr>
          <w:p w14:paraId="716D8432" w14:textId="77777777" w:rsidR="00AF64C1" w:rsidRPr="009168C6" w:rsidRDefault="00AF64C1" w:rsidP="00322735">
            <w:pPr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9168C6">
              <w:rPr>
                <w:rFonts w:ascii="Source Serif 4" w:eastAsia="Source Serif 4" w:hAnsi="Source Serif 4" w:cs="Source Serif 4"/>
                <w:bCs/>
                <w:i/>
                <w:iCs/>
                <w:sz w:val="16"/>
                <w:szCs w:val="16"/>
              </w:rPr>
              <w:t>X = marking the presence of the given symptom</w:t>
            </w:r>
          </w:p>
        </w:tc>
      </w:tr>
    </w:tbl>
    <w:p w14:paraId="5E7856EF" w14:textId="77777777" w:rsidR="00AF64C1" w:rsidRDefault="00AF64C1" w:rsidP="00AF64C1">
      <w:pPr>
        <w:rPr>
          <w:rFonts w:ascii="Source Serif 4" w:eastAsia="Source Serif 4" w:hAnsi="Source Serif 4" w:cs="Times New Roman"/>
          <w:kern w:val="0"/>
          <w:lang w:val="en-GB"/>
        </w:rPr>
      </w:pPr>
    </w:p>
    <w:p w14:paraId="316BA7A0" w14:textId="77777777" w:rsidR="00C719CF" w:rsidRPr="009168C6" w:rsidRDefault="00C719CF" w:rsidP="00AF64C1">
      <w:pPr>
        <w:rPr>
          <w:rFonts w:ascii="Source Serif 4" w:eastAsia="Source Serif 4" w:hAnsi="Source Serif 4" w:cs="Times New Roman"/>
          <w:kern w:val="0"/>
          <w:lang w:val="en-GB"/>
        </w:rPr>
      </w:pPr>
    </w:p>
    <w:p w14:paraId="0073BBFA" w14:textId="70E16796" w:rsidR="00C27138" w:rsidRPr="00C27138" w:rsidRDefault="00C27138" w:rsidP="00C27138">
      <w:pPr>
        <w:jc w:val="both"/>
        <w:rPr>
          <w:rFonts w:ascii="Source Serif 4" w:eastAsia="Source Serif 4" w:hAnsi="Source Serif 4" w:cs="Times New Roman"/>
          <w:kern w:val="0"/>
          <w:lang w:val="en-GB"/>
        </w:rPr>
      </w:pPr>
      <w:r>
        <w:rPr>
          <w:rFonts w:ascii="Source Serif 4" w:eastAsia="Source Serif 4" w:hAnsi="Source Serif 4" w:cs="Times New Roman"/>
          <w:b/>
          <w:bCs/>
          <w:kern w:val="0"/>
          <w:lang w:val="en-GB"/>
        </w:rPr>
        <w:t xml:space="preserve">Supplementary Material – </w:t>
      </w:r>
      <w:r w:rsidRPr="00C27138">
        <w:rPr>
          <w:rFonts w:ascii="Source Serif 4" w:eastAsia="Source Serif 4" w:hAnsi="Source Serif 4" w:cs="Times New Roman"/>
          <w:b/>
          <w:bCs/>
          <w:kern w:val="0"/>
          <w:lang w:val="en-GB"/>
        </w:rPr>
        <w:t xml:space="preserve">Table </w:t>
      </w:r>
      <w:r>
        <w:rPr>
          <w:rFonts w:ascii="Source Serif 4" w:eastAsia="Source Serif 4" w:hAnsi="Source Serif 4" w:cs="Times New Roman"/>
          <w:b/>
          <w:bCs/>
          <w:kern w:val="0"/>
          <w:lang w:val="en-GB"/>
        </w:rPr>
        <w:t>2</w:t>
      </w:r>
      <w:r w:rsidRPr="00C27138">
        <w:rPr>
          <w:rFonts w:ascii="Source Serif 4" w:eastAsia="Source Serif 4" w:hAnsi="Source Serif 4" w:cs="Times New Roman"/>
          <w:b/>
          <w:bCs/>
          <w:kern w:val="0"/>
          <w:lang w:val="en-GB"/>
        </w:rPr>
        <w:t>.</w:t>
      </w:r>
      <w:r w:rsidRPr="00C27138">
        <w:rPr>
          <w:rFonts w:ascii="Source Serif 4" w:eastAsia="Source Serif 4" w:hAnsi="Source Serif 4" w:cs="Times New Roman"/>
          <w:kern w:val="0"/>
          <w:lang w:val="en-GB"/>
        </w:rPr>
        <w:t xml:space="preserve"> </w:t>
      </w:r>
      <w:r w:rsidRPr="00C27138">
        <w:rPr>
          <w:rFonts w:ascii="Source Serif 4" w:eastAsia="Source Serif 4" w:hAnsi="Source Serif 4" w:cs="Times New Roman"/>
          <w:b/>
          <w:bCs/>
          <w:kern w:val="0"/>
          <w:lang w:val="en-GB"/>
        </w:rPr>
        <w:t>Changes in</w:t>
      </w:r>
      <w:r w:rsidRPr="00C27138">
        <w:rPr>
          <w:rFonts w:ascii="Source Serif 4" w:eastAsia="Source Serif 4" w:hAnsi="Source Serif 4" w:cs="Times New Roman"/>
          <w:kern w:val="0"/>
          <w:lang w:val="en-GB"/>
        </w:rPr>
        <w:t xml:space="preserve"> </w:t>
      </w:r>
      <w:r w:rsidRPr="00C27138">
        <w:rPr>
          <w:rFonts w:ascii="Source Serif 4" w:eastAsia="Source Serif 4" w:hAnsi="Source Serif 4" w:cs="Times New Roman"/>
          <w:b/>
          <w:bCs/>
          <w:kern w:val="0"/>
          <w:lang w:val="en-GB"/>
        </w:rPr>
        <w:t xml:space="preserve">PANSS scores throughout </w:t>
      </w:r>
      <w:proofErr w:type="spellStart"/>
      <w:r w:rsidRPr="00C27138">
        <w:rPr>
          <w:rFonts w:ascii="Source Serif 4" w:eastAsia="Source Serif 4" w:hAnsi="Source Serif 4" w:cs="Times New Roman"/>
          <w:b/>
          <w:bCs/>
          <w:kern w:val="0"/>
          <w:lang w:val="en-GB"/>
        </w:rPr>
        <w:t>cariprazine</w:t>
      </w:r>
      <w:proofErr w:type="spellEnd"/>
      <w:r w:rsidRPr="00C27138">
        <w:rPr>
          <w:rFonts w:ascii="Source Serif 4" w:eastAsia="Source Serif 4" w:hAnsi="Source Serif 4" w:cs="Times New Roman"/>
          <w:b/>
          <w:bCs/>
          <w:kern w:val="0"/>
          <w:lang w:val="en-GB"/>
        </w:rPr>
        <w:t xml:space="preserve">-clozapine combination treatment  </w:t>
      </w:r>
    </w:p>
    <w:tbl>
      <w:tblPr>
        <w:tblStyle w:val="Tblzatrcsosvilgos2"/>
        <w:tblW w:w="148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FC4110" w:rsidRPr="00C27138" w14:paraId="403DC17D" w14:textId="77777777" w:rsidTr="00FC4110">
        <w:trPr>
          <w:trHeight w:val="283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B1DA"/>
          </w:tcPr>
          <w:p w14:paraId="26551879" w14:textId="77777777" w:rsidR="00FC4110" w:rsidRPr="00C27138" w:rsidRDefault="00FC4110" w:rsidP="00C27138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</w:p>
        </w:tc>
        <w:tc>
          <w:tcPr>
            <w:tcW w:w="1388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CCB1DA"/>
            <w:vAlign w:val="center"/>
          </w:tcPr>
          <w:p w14:paraId="72FF1E63" w14:textId="5CF461B4" w:rsidR="00FC4110" w:rsidRPr="00C27138" w:rsidRDefault="00FC4110" w:rsidP="00C27138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 xml:space="preserve">PANSS Scores </w:t>
            </w:r>
          </w:p>
        </w:tc>
      </w:tr>
      <w:tr w:rsidR="00FC4110" w:rsidRPr="00C27138" w14:paraId="5159E301" w14:textId="77777777" w:rsidTr="00944B14">
        <w:trPr>
          <w:trHeight w:val="567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9F9F9"/>
            <w:vAlign w:val="center"/>
          </w:tcPr>
          <w:p w14:paraId="1C34B1A7" w14:textId="77777777" w:rsidR="00FC4110" w:rsidRPr="00C27138" w:rsidRDefault="00FC4110" w:rsidP="00C27138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Case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2834BEA0" w14:textId="77777777" w:rsidR="00FC4110" w:rsidRDefault="00FC4110" w:rsidP="00C27138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BASELINE</w:t>
            </w:r>
            <w:r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 xml:space="preserve"> </w:t>
            </w:r>
          </w:p>
          <w:p w14:paraId="2C9013F5" w14:textId="355C123F" w:rsidR="00FC4110" w:rsidRPr="00C27138" w:rsidRDefault="00FC4110" w:rsidP="00C27138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(PRIOR TO CARIPRAZINE-CLOZAPINE TREATMENT)</w:t>
            </w:r>
          </w:p>
        </w:tc>
        <w:tc>
          <w:tcPr>
            <w:tcW w:w="49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2E5A7200" w14:textId="451263CD" w:rsidR="00FC4110" w:rsidRPr="00C27138" w:rsidRDefault="00FC4110" w:rsidP="00662B9B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POST-TREATMENT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5D7EC"/>
            <w:vAlign w:val="center"/>
          </w:tcPr>
          <w:p w14:paraId="5ED4353A" w14:textId="77777777" w:rsidR="00FC4110" w:rsidRPr="00C27138" w:rsidRDefault="00FC4110" w:rsidP="00C27138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 xml:space="preserve"> CHANGES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0ADA00" w14:textId="77777777" w:rsidR="00FC4110" w:rsidRPr="00C27138" w:rsidRDefault="00FC4110" w:rsidP="00C27138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Reference</w:t>
            </w:r>
          </w:p>
        </w:tc>
      </w:tr>
      <w:tr w:rsidR="003F1AA3" w:rsidRPr="00C27138" w14:paraId="2D2175E1" w14:textId="77777777" w:rsidTr="00944B14">
        <w:trPr>
          <w:trHeight w:val="567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9F9F9"/>
            <w:vAlign w:val="center"/>
          </w:tcPr>
          <w:p w14:paraId="00666F44" w14:textId="77777777" w:rsidR="003F1AA3" w:rsidRPr="00C27138" w:rsidRDefault="003F1AA3" w:rsidP="003F1AA3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74C72545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16EDB04C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37910896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52032614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Gener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2B4AD675" w14:textId="1D9103BD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5DD8A0F6" w14:textId="5F493C01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FF7"/>
            <w:vAlign w:val="center"/>
          </w:tcPr>
          <w:p w14:paraId="5AA3D315" w14:textId="178FE41B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747474" w:themeColor="background2" w:themeShade="80"/>
            </w:tcBorders>
            <w:shd w:val="clear" w:color="auto" w:fill="F4EFF7"/>
            <w:vAlign w:val="center"/>
          </w:tcPr>
          <w:p w14:paraId="59E5C50A" w14:textId="062EAF50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Gener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shd w:val="clear" w:color="auto" w:fill="F4EFF7"/>
          </w:tcPr>
          <w:p w14:paraId="5EC4E680" w14:textId="3A7AF3FD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 xml:space="preserve">Time of measurement (months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747474" w:themeColor="background2" w:themeShade="80"/>
              <w:bottom w:val="single" w:sz="4" w:space="0" w:color="auto"/>
            </w:tcBorders>
            <w:shd w:val="clear" w:color="auto" w:fill="E5D7EC"/>
            <w:vAlign w:val="center"/>
          </w:tcPr>
          <w:p w14:paraId="42CB9C7C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5D7EC"/>
            <w:vAlign w:val="center"/>
          </w:tcPr>
          <w:p w14:paraId="183F0EAD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5D7EC"/>
            <w:vAlign w:val="center"/>
          </w:tcPr>
          <w:p w14:paraId="4622BD37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5D7EC"/>
            <w:vAlign w:val="center"/>
          </w:tcPr>
          <w:p w14:paraId="3DC1D3ED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General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C08FB" w14:textId="77777777" w:rsidR="003F1AA3" w:rsidRPr="00C27138" w:rsidRDefault="003F1AA3" w:rsidP="003F1AA3">
            <w:pPr>
              <w:tabs>
                <w:tab w:val="left" w:pos="842"/>
              </w:tabs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</w:p>
        </w:tc>
      </w:tr>
      <w:tr w:rsidR="00A87DAA" w:rsidRPr="00C27138" w14:paraId="09A7ACC2" w14:textId="77777777" w:rsidTr="00572D0D">
        <w:tc>
          <w:tcPr>
            <w:tcW w:w="992" w:type="dxa"/>
            <w:tcBorders>
              <w:top w:val="single" w:sz="4" w:space="0" w:color="auto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7B3F367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D8DBF3D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1EE54B6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F34A3E2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17FDFCE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vAlign w:val="center"/>
          </w:tcPr>
          <w:p w14:paraId="10AC5F2A" w14:textId="480838D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1B9BF5A" w14:textId="7E78C94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DEE872F" w14:textId="7ACF4FD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52C4E55A" w14:textId="7E37907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747474" w:themeColor="background2" w:themeShade="80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auto"/>
          </w:tcPr>
          <w:p w14:paraId="669F7EEA" w14:textId="2B31917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747474" w:themeColor="background2" w:themeShade="80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FD4D351" w14:textId="0C3A007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0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2BB8B03" w14:textId="24C786D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33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FD0E1F6" w14:textId="42FA356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4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E1E1E2"/>
              <w:bottom w:val="single" w:sz="4" w:space="0" w:color="C4C4C6"/>
              <w:right w:val="nil"/>
            </w:tcBorders>
            <w:shd w:val="clear" w:color="auto" w:fill="auto"/>
            <w:vAlign w:val="center"/>
          </w:tcPr>
          <w:p w14:paraId="2B795530" w14:textId="6ED87B92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3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sdt>
          <w:sdtPr>
            <w:rPr>
              <w:rFonts w:ascii="Source Serif 4" w:eastAsia="Source Serif 4" w:hAnsi="Source Serif 4" w:cs="Times New Roman"/>
              <w:color w:val="000000"/>
              <w:sz w:val="16"/>
              <w:szCs w:val="16"/>
              <w:vertAlign w:val="superscript"/>
            </w:rPr>
            <w:tag w:val="MENDELEY_CITATION_v3_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"/>
            <w:id w:val="1638059765"/>
            <w:placeholder>
              <w:docPart w:val="0D38D0D0BC844FFABC3B81A83F3441FE"/>
            </w:placeholder>
          </w:sdtPr>
          <w:sdtEndPr/>
          <w:sdtContent>
            <w:sdt>
              <w:sdtPr>
                <w:rPr>
                  <w:rFonts w:ascii="Source Serif 4" w:eastAsia="Source Serif 4" w:hAnsi="Source Serif 4" w:cs="Times New Roman"/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"/>
                <w:id w:val="1834939926"/>
                <w:placeholder>
                  <w:docPart w:val="77898D106D874BA892DC1434B3984FE8"/>
                </w:placeholder>
              </w:sdtPr>
              <w:sdtEndPr>
                <w:rPr>
                  <w:rFonts w:asciiTheme="minorHAnsi" w:eastAsiaTheme="minorHAnsi" w:hAnsiTheme="minorHAnsi" w:cstheme="minorBidi"/>
                </w:rPr>
              </w:sdtEndPr>
              <w:sdtContent>
                <w:tc>
                  <w:tcPr>
                    <w:tcW w:w="992" w:type="dxa"/>
                    <w:tcBorders>
                      <w:top w:val="single" w:sz="4" w:space="0" w:color="auto"/>
                      <w:left w:val="single" w:sz="4" w:space="0" w:color="E1E1E2"/>
                      <w:bottom w:val="nil"/>
                    </w:tcBorders>
                    <w:shd w:val="clear" w:color="auto" w:fill="auto"/>
                    <w:vAlign w:val="center"/>
                  </w:tcPr>
                  <w:p w14:paraId="68C5DC77" w14:textId="0791C8E3" w:rsidR="00A87DAA" w:rsidRPr="00C27138" w:rsidRDefault="00A87DAA" w:rsidP="00A87DAA">
                    <w:pPr>
                      <w:jc w:val="center"/>
                      <w:rPr>
                        <w:rFonts w:ascii="Source Serif 4" w:eastAsia="Source Serif 4" w:hAnsi="Source Serif 4" w:cs="Source Serif 4"/>
                        <w:sz w:val="16"/>
                        <w:szCs w:val="16"/>
                      </w:rPr>
                    </w:pPr>
                    <w:r w:rsidRPr="006079A4">
                      <w:rPr>
                        <w:color w:val="000000"/>
                        <w:sz w:val="16"/>
                        <w:szCs w:val="16"/>
                        <w:vertAlign w:val="superscript"/>
                      </w:rPr>
                      <w:t>43</w:t>
                    </w:r>
                  </w:p>
                </w:tc>
              </w:sdtContent>
            </w:sdt>
          </w:sdtContent>
        </w:sdt>
      </w:tr>
      <w:tr w:rsidR="00A87DAA" w:rsidRPr="00C27138" w14:paraId="52D3B4CD" w14:textId="77777777" w:rsidTr="00572D0D">
        <w:tc>
          <w:tcPr>
            <w:tcW w:w="992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09B34B2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D41363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9C942CF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914BCF1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BA136CE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F5382E9" w14:textId="34AD6A6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2C03ABB" w14:textId="7BD827DD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399CCC1" w14:textId="2E7E54C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F9F9F9"/>
            <w:vAlign w:val="center"/>
          </w:tcPr>
          <w:p w14:paraId="6E510A7C" w14:textId="3F881EB4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F9F9F9"/>
          </w:tcPr>
          <w:p w14:paraId="360C3959" w14:textId="27A540E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E00E061" w14:textId="5D29617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7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2ACA2EF" w14:textId="6C8B7A2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61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3F37F6B" w14:textId="10ED893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62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nil"/>
            </w:tcBorders>
            <w:shd w:val="clear" w:color="auto" w:fill="F9F9F9"/>
            <w:vAlign w:val="center"/>
          </w:tcPr>
          <w:p w14:paraId="6F6C087B" w14:textId="43FDCB8C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1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sdt>
          <w:sdtPr>
            <w:rPr>
              <w:rFonts w:ascii="Source Serif 4" w:eastAsia="Source Serif 4" w:hAnsi="Source Serif 4" w:cs="Times New Roman"/>
              <w:color w:val="000000"/>
              <w:sz w:val="16"/>
              <w:szCs w:val="16"/>
              <w:vertAlign w:val="superscript"/>
            </w:rPr>
            <w:tag w:val="MENDELEY_CITATION_v3_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"/>
            <w:id w:val="1419292462"/>
            <w:placeholder>
              <w:docPart w:val="88CC195383514CB0A02073DAD4379F67"/>
            </w:placeholder>
          </w:sdtPr>
          <w:sdtEndPr/>
          <w:sdtContent>
            <w:sdt>
              <w:sdtPr>
                <w:rPr>
                  <w:rFonts w:ascii="Source Serif 4" w:eastAsia="Source Serif 4" w:hAnsi="Source Serif 4" w:cs="Times New Roman"/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"/>
                <w:id w:val="-142428703"/>
                <w:placeholder>
                  <w:docPart w:val="A655894AC5CB449FA2C37A9DF52A7493"/>
                </w:placeholder>
              </w:sdtPr>
              <w:sdtEndPr>
                <w:rPr>
                  <w:rFonts w:asciiTheme="minorHAnsi" w:eastAsiaTheme="minorHAnsi" w:hAnsiTheme="minorHAnsi" w:cstheme="minorBidi"/>
                </w:rPr>
              </w:sdtEndPr>
              <w:sdtContent>
                <w:tc>
                  <w:tcPr>
                    <w:tcW w:w="992" w:type="dxa"/>
                    <w:tcBorders>
                      <w:top w:val="single" w:sz="4" w:space="0" w:color="C4C4C6"/>
                      <w:left w:val="single" w:sz="4" w:space="0" w:color="E1E1E2"/>
                      <w:bottom w:val="nil"/>
                    </w:tcBorders>
                    <w:shd w:val="clear" w:color="auto" w:fill="F9F9F9"/>
                    <w:vAlign w:val="center"/>
                  </w:tcPr>
                  <w:p w14:paraId="1E8E4402" w14:textId="6BC33095" w:rsidR="00A87DAA" w:rsidRPr="00C27138" w:rsidRDefault="00A87DAA" w:rsidP="00A87DAA">
                    <w:pPr>
                      <w:jc w:val="center"/>
                      <w:rPr>
                        <w:rFonts w:ascii="Source Serif 4" w:eastAsia="Source Serif 4" w:hAnsi="Source Serif 4" w:cs="Source Serif 4"/>
                        <w:sz w:val="16"/>
                        <w:szCs w:val="16"/>
                      </w:rPr>
                    </w:pPr>
                    <w:r w:rsidRPr="006079A4">
                      <w:rPr>
                        <w:color w:val="000000"/>
                        <w:sz w:val="16"/>
                        <w:szCs w:val="16"/>
                        <w:vertAlign w:val="superscript"/>
                      </w:rPr>
                      <w:t>50</w:t>
                    </w:r>
                  </w:p>
                </w:tc>
              </w:sdtContent>
            </w:sdt>
          </w:sdtContent>
        </w:sdt>
      </w:tr>
      <w:tr w:rsidR="00A87DAA" w:rsidRPr="00C27138" w14:paraId="725BACA6" w14:textId="77777777" w:rsidTr="00572D0D">
        <w:tc>
          <w:tcPr>
            <w:tcW w:w="992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ECBFF88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316BCD5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A56E23C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232141B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63A1065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</w:t>
            </w:r>
          </w:p>
        </w:tc>
        <w:tc>
          <w:tcPr>
            <w:tcW w:w="992" w:type="dxa"/>
            <w:vMerge w:val="restart"/>
            <w:tcBorders>
              <w:top w:val="single" w:sz="4" w:space="0" w:color="C4C4C6"/>
              <w:left w:val="single" w:sz="4" w:space="0" w:color="E1E1E2"/>
              <w:right w:val="single" w:sz="4" w:space="0" w:color="E1E1E2"/>
            </w:tcBorders>
            <w:vAlign w:val="center"/>
          </w:tcPr>
          <w:p w14:paraId="22E5273B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</w:t>
            </w:r>
          </w:p>
          <w:p w14:paraId="07D9FF23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2</w:t>
            </w:r>
          </w:p>
          <w:p w14:paraId="17BF7770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93</w:t>
            </w:r>
          </w:p>
          <w:p w14:paraId="0966383C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3</w:t>
            </w:r>
          </w:p>
          <w:p w14:paraId="45979BDE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</w:t>
            </w:r>
          </w:p>
          <w:p w14:paraId="20407581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3</w:t>
            </w:r>
          </w:p>
          <w:p w14:paraId="35E7EA10" w14:textId="63E8AC1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C93E290" w14:textId="24A5757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0676922" w14:textId="7A9741D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5A390761" w14:textId="17C6EF5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</w:tcPr>
          <w:p w14:paraId="58DCFFC2" w14:textId="09B838F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14CA86B" w14:textId="2582B9D4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70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4E5DCC6" w14:textId="5FEDC8DD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15371D8" w14:textId="4B17206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8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5943441C" w14:textId="34A524D4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00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sdt>
          <w:sdtPr>
            <w:rPr>
              <w:rFonts w:ascii="Source Serif 4" w:eastAsia="Source Serif 4" w:hAnsi="Source Serif 4" w:cs="Times New Roman"/>
              <w:color w:val="000000"/>
              <w:sz w:val="16"/>
              <w:szCs w:val="16"/>
              <w:vertAlign w:val="superscript"/>
            </w:rPr>
            <w:tag w:val="MENDELEY_CITATION_v3_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"/>
            <w:id w:val="1011188975"/>
            <w:placeholder>
              <w:docPart w:val="E2BF491BF471484AB17841EE62615F16"/>
            </w:placeholder>
          </w:sdtPr>
          <w:sdtEndPr/>
          <w:sdtContent>
            <w:sdt>
              <w:sdtPr>
                <w:rPr>
                  <w:rFonts w:ascii="Source Serif 4" w:eastAsia="Source Serif 4" w:hAnsi="Source Serif 4" w:cs="Times New Roman"/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"/>
                <w:id w:val="-534805687"/>
                <w:placeholder>
                  <w:docPart w:val="6F035D3850BF4A26933D28AC758D4E33"/>
                </w:placeholder>
              </w:sdtPr>
              <w:sdtEndPr>
                <w:rPr>
                  <w:rFonts w:asciiTheme="minorHAnsi" w:eastAsiaTheme="minorHAnsi" w:hAnsiTheme="minorHAnsi" w:cstheme="minorBidi"/>
                </w:rPr>
              </w:sdtEndPr>
              <w:sdtContent>
                <w:tc>
                  <w:tcPr>
                    <w:tcW w:w="992" w:type="dxa"/>
                    <w:vMerge w:val="restart"/>
                    <w:tcBorders>
                      <w:top w:val="single" w:sz="4" w:space="0" w:color="C4C4C6"/>
                      <w:left w:val="single" w:sz="4" w:space="0" w:color="E1E1E2"/>
                    </w:tcBorders>
                    <w:shd w:val="clear" w:color="auto" w:fill="auto"/>
                    <w:vAlign w:val="center"/>
                  </w:tcPr>
                  <w:p w14:paraId="0498BB72" w14:textId="6F64BA9C" w:rsidR="00A87DAA" w:rsidRPr="00C27138" w:rsidRDefault="00A87DAA" w:rsidP="00A87DAA">
                    <w:pPr>
                      <w:jc w:val="center"/>
                      <w:rPr>
                        <w:rFonts w:ascii="Source Serif 4" w:eastAsia="Source Serif 4" w:hAnsi="Source Serif 4" w:cs="Source Serif 4"/>
                        <w:sz w:val="16"/>
                        <w:szCs w:val="16"/>
                      </w:rPr>
                    </w:pPr>
                    <w:r w:rsidRPr="006079A4">
                      <w:rPr>
                        <w:color w:val="000000"/>
                        <w:sz w:val="16"/>
                        <w:szCs w:val="16"/>
                        <w:vertAlign w:val="superscript"/>
                      </w:rPr>
                      <w:t>41</w:t>
                    </w:r>
                  </w:p>
                </w:tc>
              </w:sdtContent>
            </w:sdt>
          </w:sdtContent>
        </w:sdt>
      </w:tr>
      <w:tr w:rsidR="00A87DAA" w:rsidRPr="00C27138" w14:paraId="647B0E66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1FB4AE6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075374A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BD6F4A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073FA7D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C5D6F1F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3</w:t>
            </w:r>
          </w:p>
        </w:tc>
        <w:tc>
          <w:tcPr>
            <w:tcW w:w="992" w:type="dxa"/>
            <w:vMerge/>
            <w:tcBorders>
              <w:left w:val="single" w:sz="4" w:space="0" w:color="E1E1E2"/>
              <w:right w:val="single" w:sz="4" w:space="0" w:color="E1E1E2"/>
            </w:tcBorders>
            <w:vAlign w:val="center"/>
          </w:tcPr>
          <w:p w14:paraId="5264268A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77CA657" w14:textId="5335264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4064CA6" w14:textId="390B065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00B7254B" w14:textId="76FF953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</w:tcPr>
          <w:p w14:paraId="0D1E6F70" w14:textId="2637B6B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3A5D036" w14:textId="127A7F0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3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B31999E" w14:textId="68444B6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8DF3D6E" w14:textId="2A91FCE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66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574488B0" w14:textId="36B8515F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30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vMerge/>
            <w:tcBorders>
              <w:left w:val="single" w:sz="4" w:space="0" w:color="E1E1E2"/>
            </w:tcBorders>
            <w:shd w:val="clear" w:color="auto" w:fill="F9F9F9"/>
            <w:vAlign w:val="center"/>
          </w:tcPr>
          <w:p w14:paraId="7B3CBF12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</w:tr>
      <w:tr w:rsidR="00A87DAA" w:rsidRPr="00C27138" w14:paraId="657B6043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FE43871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1563BA3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43ACE5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F0A5EDC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BE5D898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9</w:t>
            </w:r>
          </w:p>
        </w:tc>
        <w:tc>
          <w:tcPr>
            <w:tcW w:w="992" w:type="dxa"/>
            <w:vMerge/>
            <w:tcBorders>
              <w:left w:val="single" w:sz="4" w:space="0" w:color="E1E1E2"/>
              <w:right w:val="single" w:sz="4" w:space="0" w:color="E1E1E2"/>
            </w:tcBorders>
            <w:vAlign w:val="center"/>
          </w:tcPr>
          <w:p w14:paraId="6CAF50E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BB2FB4F" w14:textId="7744A6B8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C5FF976" w14:textId="1FBCDC2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08F21610" w14:textId="2B57839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</w:tcPr>
          <w:p w14:paraId="4A451065" w14:textId="426A68F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692CF74" w14:textId="0330A42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92D6A08" w14:textId="4DA1FC74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1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E49AD64" w14:textId="338B1C16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20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2B8DB22A" w14:textId="7F0CD3CE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Merge/>
            <w:tcBorders>
              <w:left w:val="single" w:sz="4" w:space="0" w:color="E1E1E2"/>
            </w:tcBorders>
            <w:shd w:val="clear" w:color="auto" w:fill="F9F9F9"/>
            <w:vAlign w:val="center"/>
          </w:tcPr>
          <w:p w14:paraId="75F8D11E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7D63ECE9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928C7A0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C7F246F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4A591F5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EDD69D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F31AD60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4</w:t>
            </w:r>
          </w:p>
        </w:tc>
        <w:tc>
          <w:tcPr>
            <w:tcW w:w="992" w:type="dxa"/>
            <w:vMerge/>
            <w:tcBorders>
              <w:left w:val="single" w:sz="4" w:space="0" w:color="E1E1E2"/>
              <w:right w:val="single" w:sz="4" w:space="0" w:color="E1E1E2"/>
            </w:tcBorders>
            <w:vAlign w:val="center"/>
          </w:tcPr>
          <w:p w14:paraId="6E5F9E33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FD52108" w14:textId="21EFCEE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E60EB9F" w14:textId="07E27E3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673C2A0C" w14:textId="170FEFB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</w:tcPr>
          <w:p w14:paraId="0A25EECC" w14:textId="074ACD8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C46B2D1" w14:textId="7847574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6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F46EA4B" w14:textId="02E845D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35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E972E85" w14:textId="65EE843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87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58E04DC0" w14:textId="6F6CCB63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4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Merge/>
            <w:tcBorders>
              <w:left w:val="single" w:sz="4" w:space="0" w:color="E1E1E2"/>
            </w:tcBorders>
            <w:shd w:val="clear" w:color="auto" w:fill="F9F9F9"/>
            <w:vAlign w:val="center"/>
          </w:tcPr>
          <w:p w14:paraId="3013A9C0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54B06F08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D848F64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17DED22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6FF0A4B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13AAA06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2998CA8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6</w:t>
            </w:r>
          </w:p>
        </w:tc>
        <w:tc>
          <w:tcPr>
            <w:tcW w:w="992" w:type="dxa"/>
            <w:vMerge/>
            <w:tcBorders>
              <w:left w:val="single" w:sz="4" w:space="0" w:color="E1E1E2"/>
              <w:right w:val="single" w:sz="4" w:space="0" w:color="E1E1E2"/>
            </w:tcBorders>
            <w:vAlign w:val="center"/>
          </w:tcPr>
          <w:p w14:paraId="2507164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7B5F934" w14:textId="48E74A7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B25F038" w14:textId="6C20F3B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297D7441" w14:textId="4733E6E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</w:tcPr>
          <w:p w14:paraId="4CE1A845" w14:textId="5BBBE4D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80143EC" w14:textId="11077C3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66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3977AF1" w14:textId="3D58CAE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00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55450F5" w14:textId="46DE35C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00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1EB2A5F1" w14:textId="56C600D2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33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vMerge/>
            <w:tcBorders>
              <w:left w:val="single" w:sz="4" w:space="0" w:color="E1E1E2"/>
            </w:tcBorders>
            <w:shd w:val="clear" w:color="auto" w:fill="F9F9F9"/>
            <w:vAlign w:val="center"/>
          </w:tcPr>
          <w:p w14:paraId="4694C759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2139F9DD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0FA06D9C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899BC23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CD3429C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2FAF47D8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263F5E5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2</w:t>
            </w:r>
          </w:p>
        </w:tc>
        <w:tc>
          <w:tcPr>
            <w:tcW w:w="992" w:type="dxa"/>
            <w:vMerge/>
            <w:tcBorders>
              <w:left w:val="single" w:sz="4" w:space="0" w:color="E1E1E2"/>
              <w:right w:val="single" w:sz="4" w:space="0" w:color="E1E1E2"/>
            </w:tcBorders>
            <w:vAlign w:val="center"/>
          </w:tcPr>
          <w:p w14:paraId="12A2D283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FDD3684" w14:textId="07A9FEA8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4816E8C" w14:textId="1F9B35C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547ACFCB" w14:textId="206B808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</w:tcPr>
          <w:p w14:paraId="06827DE9" w14:textId="524832A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5724FAFB" w14:textId="796D465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7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0BD56E2" w14:textId="22EE672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84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ABB04ED" w14:textId="6B79363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00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33B8D65C" w14:textId="5CAB3AB8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73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Merge/>
            <w:tcBorders>
              <w:left w:val="single" w:sz="4" w:space="0" w:color="E1E1E2"/>
            </w:tcBorders>
            <w:shd w:val="clear" w:color="auto" w:fill="F9F9F9"/>
            <w:vAlign w:val="center"/>
          </w:tcPr>
          <w:p w14:paraId="55044E3A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27BC4180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8335140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3C0E667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A53FBAC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2EAD1E0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582306D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3</w:t>
            </w:r>
          </w:p>
        </w:tc>
        <w:tc>
          <w:tcPr>
            <w:tcW w:w="992" w:type="dxa"/>
            <w:vMerge/>
            <w:tcBorders>
              <w:left w:val="single" w:sz="4" w:space="0" w:color="E1E1E2"/>
              <w:bottom w:val="single" w:sz="4" w:space="0" w:color="C4C4C6"/>
              <w:right w:val="single" w:sz="4" w:space="0" w:color="E1E1E2"/>
            </w:tcBorders>
            <w:vAlign w:val="center"/>
          </w:tcPr>
          <w:p w14:paraId="484CF556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E88AC52" w14:textId="701F6444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C47C71D" w14:textId="7F568A7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48AE9128" w14:textId="360A407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auto"/>
          </w:tcPr>
          <w:p w14:paraId="6C037B67" w14:textId="36CB086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CA21062" w14:textId="0322741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9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05B6414" w14:textId="1AEEEB54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0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D1B435B" w14:textId="15B4476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93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nil"/>
            </w:tcBorders>
            <w:shd w:val="clear" w:color="auto" w:fill="auto"/>
            <w:vAlign w:val="center"/>
          </w:tcPr>
          <w:p w14:paraId="79F3F011" w14:textId="6FF1F9C3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3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Merge/>
            <w:tcBorders>
              <w:left w:val="single" w:sz="4" w:space="0" w:color="E1E1E2"/>
            </w:tcBorders>
            <w:shd w:val="clear" w:color="auto" w:fill="F9F9F9"/>
            <w:vAlign w:val="center"/>
          </w:tcPr>
          <w:p w14:paraId="1E4DBF9A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57F5402D" w14:textId="77777777" w:rsidTr="00572D0D">
        <w:tc>
          <w:tcPr>
            <w:tcW w:w="992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C299B12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32EFDFE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1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CD2EE3D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30A626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06D7411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83A80FB" w14:textId="4257AAE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20A6C92" w14:textId="38438CE6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4F3DFF4" w14:textId="1281238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F9F9F9"/>
            <w:vAlign w:val="center"/>
          </w:tcPr>
          <w:p w14:paraId="1AE34EFD" w14:textId="7F3BDE6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F9F9F9"/>
          </w:tcPr>
          <w:p w14:paraId="1D59EDFE" w14:textId="7B6D003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E0BF7F3" w14:textId="5F29AE54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9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C33F47A" w14:textId="14E30C34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4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036C5F0" w14:textId="3EF9C9E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7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F9F9F9"/>
            <w:vAlign w:val="center"/>
          </w:tcPr>
          <w:p w14:paraId="505444F4" w14:textId="0E1FD428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3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1</w:t>
            </w:r>
          </w:p>
        </w:tc>
        <w:sdt>
          <w:sdtPr>
            <w:rPr>
              <w:rFonts w:ascii="Source Serif 4" w:eastAsia="Source Serif 4" w:hAnsi="Source Serif 4" w:cs="Times New Roman"/>
              <w:color w:val="000000"/>
              <w:sz w:val="16"/>
              <w:szCs w:val="16"/>
              <w:vertAlign w:val="superscript"/>
            </w:rPr>
            <w:tag w:val="MENDELEY_CITATION_v3_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"/>
            <w:id w:val="1551877556"/>
            <w:placeholder>
              <w:docPart w:val="8093EDE6B71248CB8278571851A1336E"/>
            </w:placeholder>
          </w:sdtPr>
          <w:sdtEndPr/>
          <w:sdtContent>
            <w:sdt>
              <w:sdtPr>
                <w:rPr>
                  <w:rFonts w:ascii="Source Serif 4" w:eastAsia="Source Serif 4" w:hAnsi="Source Serif 4" w:cs="Times New Roman"/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"/>
                <w:id w:val="-1690061361"/>
                <w:placeholder>
                  <w:docPart w:val="AEE5B194B89C49DCA2BDEE51EA075AC8"/>
                </w:placeholder>
              </w:sdtPr>
              <w:sdtEndPr>
                <w:rPr>
                  <w:rFonts w:asciiTheme="minorHAnsi" w:eastAsiaTheme="minorHAnsi" w:hAnsiTheme="minorHAnsi" w:cstheme="minorBidi"/>
                </w:rPr>
              </w:sdtEndPr>
              <w:sdtContent>
                <w:tc>
                  <w:tcPr>
                    <w:tcW w:w="992" w:type="dxa"/>
                    <w:vMerge w:val="restart"/>
                    <w:tcBorders>
                      <w:top w:val="single" w:sz="4" w:space="0" w:color="C4C4C6"/>
                      <w:left w:val="single" w:sz="4" w:space="0" w:color="E1E1E2"/>
                    </w:tcBorders>
                    <w:shd w:val="clear" w:color="auto" w:fill="F9F9F9"/>
                    <w:vAlign w:val="center"/>
                  </w:tcPr>
                  <w:p w14:paraId="4BE62A65" w14:textId="0D898EC2" w:rsidR="00A87DAA" w:rsidRPr="00C27138" w:rsidRDefault="00A87DAA" w:rsidP="00A87DAA">
                    <w:pPr>
                      <w:jc w:val="center"/>
                      <w:rPr>
                        <w:rFonts w:ascii="Source Serif 4" w:eastAsia="Source Serif 4" w:hAnsi="Source Serif 4" w:cs="Times New Roman"/>
                        <w:color w:val="000000"/>
                        <w:sz w:val="16"/>
                        <w:szCs w:val="16"/>
                      </w:rPr>
                    </w:pPr>
                    <w:r w:rsidRPr="006079A4">
                      <w:rPr>
                        <w:color w:val="000000"/>
                        <w:sz w:val="16"/>
                        <w:szCs w:val="16"/>
                        <w:vertAlign w:val="superscript"/>
                      </w:rPr>
                      <w:t>56</w:t>
                    </w:r>
                  </w:p>
                </w:tc>
              </w:sdtContent>
            </w:sdt>
          </w:sdtContent>
        </w:sdt>
      </w:tr>
      <w:tr w:rsidR="00A87DAA" w:rsidRPr="00C27138" w14:paraId="49EA0F7F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6ABF63B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E122740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2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97898CA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28A75B9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4D2E2BF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D64F66B" w14:textId="36D1289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9517720" w14:textId="110FABE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554113E" w14:textId="2141D45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F9F9F9"/>
            <w:vAlign w:val="center"/>
          </w:tcPr>
          <w:p w14:paraId="452652DC" w14:textId="757B11B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F9F9F9"/>
          </w:tcPr>
          <w:p w14:paraId="6A45ABDE" w14:textId="1FAD29B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DDF5DB6" w14:textId="0C667D5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2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D1ABE79" w14:textId="77FF073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1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609FA02" w14:textId="42EA554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9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nil"/>
            </w:tcBorders>
            <w:shd w:val="clear" w:color="auto" w:fill="F9F9F9"/>
            <w:vAlign w:val="center"/>
          </w:tcPr>
          <w:p w14:paraId="17C8CE3C" w14:textId="7D4EB3A8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4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vMerge/>
            <w:tcBorders>
              <w:left w:val="single" w:sz="4" w:space="0" w:color="E1E1E2"/>
              <w:bottom w:val="single" w:sz="4" w:space="0" w:color="C4C4C6"/>
            </w:tcBorders>
            <w:shd w:val="clear" w:color="auto" w:fill="F9F9F9"/>
            <w:vAlign w:val="center"/>
          </w:tcPr>
          <w:p w14:paraId="0D9C8D6C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2F8D899C" w14:textId="77777777" w:rsidTr="00572D0D">
        <w:tc>
          <w:tcPr>
            <w:tcW w:w="992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3615BDF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90E4098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2D0E51A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2F20723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A08AAC0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vAlign w:val="center"/>
          </w:tcPr>
          <w:p w14:paraId="036096F6" w14:textId="0D64C2ED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98B43D8" w14:textId="6D96BF5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5EB682DE" w14:textId="4B380E4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1AC770D7" w14:textId="40889C5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auto"/>
          </w:tcPr>
          <w:p w14:paraId="7040BB0C" w14:textId="51258008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7E54BE7B" w14:textId="0BA41DF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41C7018" w14:textId="31E50CB6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2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205027E" w14:textId="477FB20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64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nil"/>
            </w:tcBorders>
            <w:shd w:val="clear" w:color="auto" w:fill="auto"/>
            <w:vAlign w:val="center"/>
          </w:tcPr>
          <w:p w14:paraId="353D50F9" w14:textId="2D73E975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38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9</w:t>
            </w:r>
          </w:p>
        </w:tc>
        <w:sdt>
          <w:sdtPr>
            <w:rPr>
              <w:rFonts w:ascii="Source Serif 4" w:eastAsia="Source Serif 4" w:hAnsi="Source Serif 4" w:cs="Times New Roman"/>
              <w:color w:val="000000"/>
              <w:sz w:val="16"/>
              <w:szCs w:val="16"/>
              <w:vertAlign w:val="superscript"/>
            </w:rPr>
            <w:tag w:val="MENDELEY_CITATION_v3_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"/>
            <w:id w:val="-2020068751"/>
            <w:placeholder>
              <w:docPart w:val="A18D0968FCED4A36931B8F7719E13607"/>
            </w:placeholder>
          </w:sdtPr>
          <w:sdtEndPr/>
          <w:sdtContent>
            <w:sdt>
              <w:sdtPr>
                <w:rPr>
                  <w:rFonts w:ascii="Source Serif 4" w:eastAsia="Source Serif 4" w:hAnsi="Source Serif 4" w:cs="Times New Roman"/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"/>
                <w:id w:val="880052440"/>
                <w:placeholder>
                  <w:docPart w:val="7A89A14C7B584CFFA3E6ACDAD72DE07F"/>
                </w:placeholder>
              </w:sdtPr>
              <w:sdtEndPr>
                <w:rPr>
                  <w:rFonts w:asciiTheme="minorHAnsi" w:eastAsiaTheme="minorHAnsi" w:hAnsiTheme="minorHAnsi" w:cstheme="minorBidi"/>
                </w:rPr>
              </w:sdtEndPr>
              <w:sdtContent>
                <w:tc>
                  <w:tcPr>
                    <w:tcW w:w="992" w:type="dxa"/>
                    <w:tcBorders>
                      <w:top w:val="single" w:sz="4" w:space="0" w:color="C4C4C6"/>
                      <w:left w:val="single" w:sz="4" w:space="0" w:color="E1E1E2"/>
                      <w:bottom w:val="single" w:sz="4" w:space="0" w:color="C4C4C6"/>
                    </w:tcBorders>
                    <w:shd w:val="clear" w:color="auto" w:fill="auto"/>
                    <w:vAlign w:val="center"/>
                  </w:tcPr>
                  <w:p w14:paraId="0C5838F3" w14:textId="15122EAD" w:rsidR="00A87DAA" w:rsidRPr="00C27138" w:rsidRDefault="00A87DAA" w:rsidP="00A87DAA">
                    <w:pPr>
                      <w:jc w:val="center"/>
                      <w:rPr>
                        <w:rFonts w:ascii="Source Serif 4" w:eastAsia="Source Serif 4" w:hAnsi="Source Serif 4" w:cs="Times New Roman"/>
                        <w:color w:val="000000"/>
                        <w:sz w:val="16"/>
                        <w:szCs w:val="16"/>
                      </w:rPr>
                    </w:pPr>
                    <w:r w:rsidRPr="006079A4">
                      <w:rPr>
                        <w:color w:val="000000"/>
                        <w:sz w:val="16"/>
                        <w:szCs w:val="16"/>
                        <w:vertAlign w:val="superscript"/>
                      </w:rPr>
                      <w:t>49</w:t>
                    </w:r>
                  </w:p>
                </w:tc>
              </w:sdtContent>
            </w:sdt>
          </w:sdtContent>
        </w:sdt>
      </w:tr>
      <w:tr w:rsidR="00A87DAA" w:rsidRPr="00C27138" w14:paraId="76CE4895" w14:textId="77777777" w:rsidTr="00572D0D">
        <w:tc>
          <w:tcPr>
            <w:tcW w:w="992" w:type="dxa"/>
            <w:tcBorders>
              <w:top w:val="single" w:sz="4" w:space="0" w:color="C4C4C6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3E4FC83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2B81B6F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19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C01561A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A51090C" w14:textId="3E9C2F0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1D4F6E3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366D2E4A" w14:textId="53E1F08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22104107" w14:textId="1DD50C6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49B65DC" w14:textId="1149054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F9F9F9"/>
            <w:vAlign w:val="center"/>
          </w:tcPr>
          <w:p w14:paraId="389F8B3B" w14:textId="395C9AC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F9F9F9"/>
          </w:tcPr>
          <w:p w14:paraId="5BAD15E6" w14:textId="26ADA21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A2DECA0" w14:textId="65295336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39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6EDB8852" w14:textId="25BE327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7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7099597" w14:textId="144F408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3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C4C4C6"/>
              <w:right w:val="nil"/>
            </w:tcBorders>
            <w:shd w:val="clear" w:color="auto" w:fill="F9F9F9"/>
            <w:vAlign w:val="center"/>
          </w:tcPr>
          <w:p w14:paraId="45BCBFF6" w14:textId="1082FA7B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35</w:t>
            </w:r>
            <w:r w:rsidR="00E47D00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1</w:t>
            </w:r>
          </w:p>
        </w:tc>
        <w:sdt>
          <w:sdtPr>
            <w:rPr>
              <w:rFonts w:ascii="Source Serif 4" w:eastAsia="Source Serif 4" w:hAnsi="Source Serif 4" w:cs="Times New Roman"/>
              <w:color w:val="000000"/>
              <w:sz w:val="16"/>
              <w:szCs w:val="16"/>
              <w:vertAlign w:val="superscript"/>
            </w:rPr>
            <w:tag w:val="MENDELEY_CITATION_v3_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"/>
            <w:id w:val="1482811269"/>
            <w:placeholder>
              <w:docPart w:val="E6621B95481B4B81AA546CA987C7A07B"/>
            </w:placeholder>
          </w:sdtPr>
          <w:sdtEndPr/>
          <w:sdtContent>
            <w:sdt>
              <w:sdtPr>
                <w:rPr>
                  <w:rFonts w:ascii="Source Serif 4" w:eastAsia="Source Serif 4" w:hAnsi="Source Serif 4" w:cs="Times New Roman"/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"/>
                <w:id w:val="1983973033"/>
                <w:placeholder>
                  <w:docPart w:val="DFC7B24BF18746CA9A83F598233AC3C8"/>
                </w:placeholder>
              </w:sdtPr>
              <w:sdtEndPr>
                <w:rPr>
                  <w:rFonts w:asciiTheme="minorHAnsi" w:eastAsiaTheme="minorHAnsi" w:hAnsiTheme="minorHAnsi" w:cstheme="minorBidi"/>
                </w:rPr>
              </w:sdtEndPr>
              <w:sdtContent>
                <w:tc>
                  <w:tcPr>
                    <w:tcW w:w="992" w:type="dxa"/>
                    <w:tcBorders>
                      <w:top w:val="single" w:sz="4" w:space="0" w:color="C4C4C6"/>
                      <w:left w:val="single" w:sz="4" w:space="0" w:color="E1E1E2"/>
                      <w:bottom w:val="single" w:sz="4" w:space="0" w:color="C4C4C6"/>
                    </w:tcBorders>
                    <w:shd w:val="clear" w:color="auto" w:fill="F9F9F9"/>
                    <w:vAlign w:val="center"/>
                  </w:tcPr>
                  <w:p w14:paraId="751D0ED0" w14:textId="6040770B" w:rsidR="00A87DAA" w:rsidRPr="00C27138" w:rsidRDefault="00A87DAA" w:rsidP="00A87DAA">
                    <w:pPr>
                      <w:jc w:val="center"/>
                      <w:rPr>
                        <w:rFonts w:ascii="Source Serif 4" w:eastAsia="Source Serif 4" w:hAnsi="Source Serif 4" w:cs="Times New Roman"/>
                        <w:color w:val="000000"/>
                        <w:sz w:val="16"/>
                        <w:szCs w:val="16"/>
                      </w:rPr>
                    </w:pPr>
                    <w:r w:rsidRPr="006079A4">
                      <w:rPr>
                        <w:color w:val="000000"/>
                        <w:sz w:val="16"/>
                        <w:szCs w:val="16"/>
                        <w:vertAlign w:val="superscript"/>
                      </w:rPr>
                      <w:t>46</w:t>
                    </w:r>
                  </w:p>
                </w:tc>
              </w:sdtContent>
            </w:sdt>
          </w:sdtContent>
        </w:sdt>
      </w:tr>
      <w:tr w:rsidR="00A87DAA" w:rsidRPr="00C27138" w14:paraId="3101BE36" w14:textId="77777777" w:rsidTr="00572D0D">
        <w:tc>
          <w:tcPr>
            <w:tcW w:w="992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2C36241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lastRenderedPageBreak/>
              <w:t>44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C9D47A1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38D1DA88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5B974BC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16C04EA1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vAlign w:val="center"/>
          </w:tcPr>
          <w:p w14:paraId="27C2890C" w14:textId="30A9EB2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A953367" w14:textId="01AE24FD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8E1EA1B" w14:textId="10CDA2C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0DDEF909" w14:textId="3BEA6DD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auto"/>
          </w:tcPr>
          <w:p w14:paraId="3E047F0C" w14:textId="6E30883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4D8AD2B7" w14:textId="6BEB1EA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61C28AC6" w14:textId="49ADC54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42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auto"/>
            <w:vAlign w:val="center"/>
          </w:tcPr>
          <w:p w14:paraId="7F52B507" w14:textId="6CCEC8A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76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22F7CB5A" w14:textId="7EBA5E72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1</w:t>
            </w:r>
          </w:p>
        </w:tc>
        <w:sdt>
          <w:sdtPr>
            <w:rPr>
              <w:rFonts w:ascii="Source Serif 4" w:eastAsia="Source Serif 4" w:hAnsi="Source Serif 4" w:cs="Times New Roman"/>
              <w:color w:val="000000"/>
              <w:sz w:val="16"/>
              <w:szCs w:val="16"/>
              <w:vertAlign w:val="superscript"/>
            </w:rPr>
            <w:tag w:val="MENDELEY_CITATION_v3_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"/>
            <w:id w:val="-641192216"/>
            <w:placeholder>
              <w:docPart w:val="9E00BC93BE7C43C2A2A8A37F32022C4F"/>
            </w:placeholder>
          </w:sdtPr>
          <w:sdtEndPr/>
          <w:sdtContent>
            <w:sdt>
              <w:sdtPr>
                <w:rPr>
                  <w:rFonts w:ascii="Source Serif 4" w:eastAsia="Source Serif 4" w:hAnsi="Source Serif 4" w:cs="Times New Roman"/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"/>
                <w:id w:val="-656836611"/>
                <w:placeholder>
                  <w:docPart w:val="E263BB285C044B2C93D9208C5F4BED02"/>
                </w:placeholder>
              </w:sdtPr>
              <w:sdtEndPr>
                <w:rPr>
                  <w:rFonts w:asciiTheme="minorHAnsi" w:eastAsiaTheme="minorHAnsi" w:hAnsiTheme="minorHAnsi" w:cstheme="minorBidi"/>
                </w:rPr>
              </w:sdtEndPr>
              <w:sdtContent>
                <w:tc>
                  <w:tcPr>
                    <w:tcW w:w="992" w:type="dxa"/>
                    <w:vMerge w:val="restart"/>
                    <w:tcBorders>
                      <w:top w:val="single" w:sz="4" w:space="0" w:color="C4C4C6"/>
                      <w:left w:val="single" w:sz="4" w:space="0" w:color="E1E1E2"/>
                    </w:tcBorders>
                    <w:shd w:val="clear" w:color="auto" w:fill="auto"/>
                    <w:vAlign w:val="center"/>
                  </w:tcPr>
                  <w:p w14:paraId="1740EE46" w14:textId="44C8DE34" w:rsidR="00A87DAA" w:rsidRPr="00C27138" w:rsidRDefault="00A87DAA" w:rsidP="00A87DAA">
                    <w:pPr>
                      <w:jc w:val="center"/>
                      <w:rPr>
                        <w:rFonts w:ascii="Source Serif 4" w:eastAsia="Source Serif 4" w:hAnsi="Source Serif 4" w:cs="Times New Roman"/>
                        <w:color w:val="000000"/>
                        <w:sz w:val="16"/>
                        <w:szCs w:val="16"/>
                      </w:rPr>
                    </w:pPr>
                    <w:r w:rsidRPr="006079A4">
                      <w:rPr>
                        <w:color w:val="000000"/>
                        <w:sz w:val="16"/>
                        <w:szCs w:val="16"/>
                        <w:vertAlign w:val="superscript"/>
                      </w:rPr>
                      <w:t>59</w:t>
                    </w:r>
                  </w:p>
                </w:tc>
              </w:sdtContent>
            </w:sdt>
          </w:sdtContent>
        </w:sdt>
      </w:tr>
      <w:tr w:rsidR="00A87DAA" w:rsidRPr="00C27138" w14:paraId="29ABFE2C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AEADBBC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EFC8508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08882D32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B3A8DDC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406121B0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vAlign w:val="center"/>
          </w:tcPr>
          <w:p w14:paraId="2691DBDF" w14:textId="2B8558E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9564503" w14:textId="35B16B4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2DA26965" w14:textId="726DE500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auto"/>
            <w:vAlign w:val="center"/>
          </w:tcPr>
          <w:p w14:paraId="4AB21158" w14:textId="7CF71926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auto"/>
          </w:tcPr>
          <w:p w14:paraId="2C504C04" w14:textId="56E5F4AD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1F80F046" w14:textId="42D04C7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52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308E7776" w14:textId="3FF54A7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auto"/>
            <w:vAlign w:val="center"/>
          </w:tcPr>
          <w:p w14:paraId="6489AF06" w14:textId="7E4CEA4D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66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nil"/>
            </w:tcBorders>
            <w:shd w:val="clear" w:color="auto" w:fill="auto"/>
            <w:vAlign w:val="center"/>
          </w:tcPr>
          <w:p w14:paraId="110C6C1F" w14:textId="26122C56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5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vMerge/>
            <w:tcBorders>
              <w:left w:val="single" w:sz="4" w:space="0" w:color="E1E1E2"/>
              <w:bottom w:val="single" w:sz="4" w:space="0" w:color="C4C4C6"/>
            </w:tcBorders>
            <w:shd w:val="clear" w:color="auto" w:fill="auto"/>
            <w:vAlign w:val="center"/>
          </w:tcPr>
          <w:p w14:paraId="249CAD2B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742F701F" w14:textId="77777777" w:rsidTr="00572D0D">
        <w:tc>
          <w:tcPr>
            <w:tcW w:w="992" w:type="dxa"/>
            <w:tcBorders>
              <w:top w:val="single" w:sz="4" w:space="0" w:color="C4C4C6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642B6A0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864ED66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2F40A4B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73BA77B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694D10F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0295ED7" w14:textId="2E8CB33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624E8D7" w14:textId="66C48B9D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1056962" w14:textId="1D2CF42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F9F9F9"/>
            <w:vAlign w:val="center"/>
          </w:tcPr>
          <w:p w14:paraId="37A88FF2" w14:textId="60A062F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F9F9F9"/>
          </w:tcPr>
          <w:p w14:paraId="58A70B5B" w14:textId="4EE87D45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B6B9719" w14:textId="5CF4B649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4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9906949" w14:textId="00C1B059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22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423C8C6" w14:textId="1EB3E22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2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F9F9F9"/>
            <w:vAlign w:val="center"/>
          </w:tcPr>
          <w:p w14:paraId="6BDA10B2" w14:textId="1F34EC5A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sdt>
          <w:sdtPr>
            <w:rPr>
              <w:rFonts w:ascii="Source Serif 4" w:eastAsia="Source Serif 4" w:hAnsi="Source Serif 4" w:cs="Times New Roman"/>
              <w:color w:val="000000"/>
              <w:sz w:val="18"/>
              <w:szCs w:val="18"/>
              <w:vertAlign w:val="superscript"/>
            </w:rPr>
            <w:tag w:val="MENDELEY_CITATION_v3_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"/>
            <w:id w:val="-102268168"/>
            <w:placeholder>
              <w:docPart w:val="3779468031824DDFA7D731B070420BB5"/>
            </w:placeholder>
          </w:sdtPr>
          <w:sdtEndPr/>
          <w:sdtContent>
            <w:sdt>
              <w:sdtPr>
                <w:rPr>
                  <w:rFonts w:ascii="Source Serif 4" w:eastAsia="Source Serif 4" w:hAnsi="Source Serif 4" w:cs="Times New Roman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"/>
                <w:id w:val="-932663810"/>
                <w:placeholder>
                  <w:docPart w:val="1DD2172BF6024CFB9A722AA999737DA5"/>
                </w:placeholder>
              </w:sdtPr>
              <w:sdtEndPr>
                <w:rPr>
                  <w:rFonts w:asciiTheme="minorHAnsi" w:eastAsiaTheme="minorHAnsi" w:hAnsiTheme="minorHAnsi" w:cstheme="minorBidi"/>
                  <w:sz w:val="16"/>
                  <w:szCs w:val="16"/>
                </w:rPr>
              </w:sdtEndPr>
              <w:sdtContent>
                <w:tc>
                  <w:tcPr>
                    <w:tcW w:w="992" w:type="dxa"/>
                    <w:vMerge w:val="restart"/>
                    <w:tcBorders>
                      <w:top w:val="single" w:sz="4" w:space="0" w:color="C4C4C6"/>
                      <w:left w:val="single" w:sz="4" w:space="0" w:color="E1E1E2"/>
                      <w:bottom w:val="single" w:sz="4" w:space="0" w:color="C4C4C6"/>
                    </w:tcBorders>
                    <w:shd w:val="clear" w:color="auto" w:fill="F9F9F9"/>
                    <w:vAlign w:val="center"/>
                  </w:tcPr>
                  <w:p w14:paraId="27BF626B" w14:textId="214BFE14" w:rsidR="00A87DAA" w:rsidRPr="00C27138" w:rsidRDefault="00A87DAA" w:rsidP="00A87DAA">
                    <w:pPr>
                      <w:jc w:val="center"/>
                      <w:rPr>
                        <w:rFonts w:ascii="Source Serif 4" w:eastAsia="Source Serif 4" w:hAnsi="Source Serif 4" w:cs="Times New Roman"/>
                        <w:color w:val="000000"/>
                        <w:sz w:val="16"/>
                        <w:szCs w:val="16"/>
                      </w:rPr>
                    </w:pPr>
                    <w:r w:rsidRPr="006079A4">
                      <w:rPr>
                        <w:color w:val="000000"/>
                        <w:sz w:val="16"/>
                        <w:szCs w:val="16"/>
                        <w:vertAlign w:val="superscript"/>
                      </w:rPr>
                      <w:t>48</w:t>
                    </w:r>
                  </w:p>
                </w:tc>
              </w:sdtContent>
            </w:sdt>
          </w:sdtContent>
        </w:sdt>
      </w:tr>
      <w:tr w:rsidR="00A87DAA" w:rsidRPr="00C27138" w14:paraId="5AE2E86D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AED3984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9C4584A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C7BF8D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B05D714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A18C99F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27CED266" w14:textId="0402CC1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3FBAACF" w14:textId="7A5D81E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58D49D11" w14:textId="704E319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F9F9F9"/>
            <w:vAlign w:val="center"/>
          </w:tcPr>
          <w:p w14:paraId="6F9A7528" w14:textId="02D08B2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F9F9F9"/>
          </w:tcPr>
          <w:p w14:paraId="138D7386" w14:textId="481A9389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495960D" w14:textId="6DF663AA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9AA374E" w14:textId="36BE1A19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42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2188939" w14:textId="23A98DC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64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F9F9F9"/>
            <w:vAlign w:val="center"/>
          </w:tcPr>
          <w:p w14:paraId="42551A09" w14:textId="664CA26A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3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E1E1E2"/>
              <w:bottom w:val="single" w:sz="4" w:space="0" w:color="C4C4C6"/>
            </w:tcBorders>
            <w:shd w:val="clear" w:color="auto" w:fill="F9F9F9"/>
            <w:vAlign w:val="center"/>
          </w:tcPr>
          <w:p w14:paraId="55D4AC4D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3B329A12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DFB915D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704689D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0F2E21FC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77DA76F1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1311F6D0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EF5007D" w14:textId="15780ECC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3363566" w14:textId="39DC6C99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1AB477F" w14:textId="583EF4CF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F9F9F9"/>
            <w:vAlign w:val="center"/>
          </w:tcPr>
          <w:p w14:paraId="62E2AAE0" w14:textId="02429121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747474" w:themeColor="background2" w:themeShade="80"/>
            </w:tcBorders>
            <w:shd w:val="clear" w:color="auto" w:fill="F9F9F9"/>
          </w:tcPr>
          <w:p w14:paraId="2CC2481D" w14:textId="3E9AD5F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34555A3A" w14:textId="4802C6A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5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497326CE" w14:textId="21D59A8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22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single" w:sz="4" w:space="0" w:color="E1E1E2"/>
            </w:tcBorders>
            <w:shd w:val="clear" w:color="auto" w:fill="F9F9F9"/>
            <w:vAlign w:val="center"/>
          </w:tcPr>
          <w:p w14:paraId="61A48E77" w14:textId="5979F588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F2F2F2"/>
              <w:right w:val="nil"/>
            </w:tcBorders>
            <w:shd w:val="clear" w:color="auto" w:fill="F9F9F9"/>
            <w:vAlign w:val="center"/>
          </w:tcPr>
          <w:p w14:paraId="00FA5F13" w14:textId="7E45AE55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8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E1E1E2"/>
              <w:bottom w:val="single" w:sz="4" w:space="0" w:color="C4C4C6"/>
            </w:tcBorders>
            <w:shd w:val="clear" w:color="auto" w:fill="F9F9F9"/>
            <w:vAlign w:val="center"/>
          </w:tcPr>
          <w:p w14:paraId="201E0856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A87DAA" w:rsidRPr="00C27138" w14:paraId="4DEC6904" w14:textId="77777777" w:rsidTr="00572D0D">
        <w:tc>
          <w:tcPr>
            <w:tcW w:w="992" w:type="dxa"/>
            <w:tcBorders>
              <w:top w:val="single" w:sz="4" w:space="0" w:color="F2F2F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F4D66D1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76E199E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107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55D9BD5B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D4228BF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E21F551" w14:textId="7777777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7491CF5A" w14:textId="4EC64FFE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7CCD44E" w14:textId="28F7952D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7F990CD" w14:textId="3D2297EB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F9F9F9"/>
            <w:vAlign w:val="center"/>
          </w:tcPr>
          <w:p w14:paraId="5C34C17E" w14:textId="732AF187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C4C4C6"/>
              <w:right w:val="single" w:sz="4" w:space="0" w:color="747474" w:themeColor="background2" w:themeShade="80"/>
            </w:tcBorders>
            <w:shd w:val="clear" w:color="auto" w:fill="F9F9F9"/>
          </w:tcPr>
          <w:p w14:paraId="6EEFE160" w14:textId="550E8353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747474" w:themeColor="background2" w:themeShade="80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03A62194" w14:textId="005D247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5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1762EE6E" w14:textId="04BBCA02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20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single" w:sz="4" w:space="0" w:color="E1E1E2"/>
            </w:tcBorders>
            <w:shd w:val="clear" w:color="auto" w:fill="F9F9F9"/>
            <w:vAlign w:val="center"/>
          </w:tcPr>
          <w:p w14:paraId="4961A643" w14:textId="31CB9484" w:rsidR="00A87DAA" w:rsidRPr="00E80443" w:rsidRDefault="00A87DAA" w:rsidP="00A87DAA">
            <w:pPr>
              <w:jc w:val="center"/>
              <w:rPr>
                <w:rFonts w:ascii="Source Serif 4" w:eastAsia="Source Serif 4" w:hAnsi="Source Serif 4" w:cs="Source Serif 4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F2F2F2"/>
              <w:left w:val="single" w:sz="4" w:space="0" w:color="E1E1E2"/>
              <w:bottom w:val="single" w:sz="4" w:space="0" w:color="C4C4C6"/>
              <w:right w:val="nil"/>
            </w:tcBorders>
            <w:shd w:val="clear" w:color="auto" w:fill="F9F9F9"/>
            <w:vAlign w:val="center"/>
          </w:tcPr>
          <w:p w14:paraId="423429F0" w14:textId="2F890872" w:rsidR="00A87DAA" w:rsidRPr="00E80443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-19</w:t>
            </w:r>
            <w:r w:rsidR="0064235E">
              <w:rPr>
                <w:rFonts w:ascii="Source Serif 4" w:hAnsi="Source Serif 4"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E1E1E2"/>
              <w:bottom w:val="single" w:sz="4" w:space="0" w:color="C4C4C6"/>
            </w:tcBorders>
            <w:shd w:val="clear" w:color="auto" w:fill="F9F9F9"/>
            <w:vAlign w:val="center"/>
          </w:tcPr>
          <w:p w14:paraId="6639AE9B" w14:textId="77777777" w:rsidR="00A87DAA" w:rsidRPr="00C27138" w:rsidRDefault="00A87DAA" w:rsidP="00A87DAA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6F5CE4" w:rsidRPr="00C27138" w14:paraId="69024036" w14:textId="77777777" w:rsidTr="003F1AA3">
        <w:trPr>
          <w:trHeight w:val="283"/>
        </w:trPr>
        <w:tc>
          <w:tcPr>
            <w:tcW w:w="992" w:type="dxa"/>
            <w:tcBorders>
              <w:top w:val="single" w:sz="4" w:space="0" w:color="C4C4C6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0185B033" w14:textId="77777777" w:rsidR="006F5CE4" w:rsidRPr="00C27138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Mean</w:t>
            </w:r>
          </w:p>
          <w:p w14:paraId="00C53DAB" w14:textId="77777777" w:rsidR="006F5CE4" w:rsidRPr="00C27138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Source Serif 4"/>
                <w:b/>
                <w:sz w:val="16"/>
                <w:szCs w:val="16"/>
              </w:rPr>
              <w:t>(SD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29DB71E3" w14:textId="230685FE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75.7</w:t>
            </w:r>
          </w:p>
          <w:p w14:paraId="62ACC93F" w14:textId="60122996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(32.3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19B154C9" w14:textId="7777777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4.9</w:t>
            </w:r>
          </w:p>
          <w:p w14:paraId="430E6B8D" w14:textId="7777777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(8.9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1B40D378" w14:textId="26C55753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23.9</w:t>
            </w:r>
          </w:p>
          <w:p w14:paraId="20FD74DE" w14:textId="0EE9C090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(11.7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36792D0F" w14:textId="7777777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37.6</w:t>
            </w:r>
          </w:p>
          <w:p w14:paraId="61C26C11" w14:textId="7777777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(17.8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5180BC1B" w14:textId="4219E703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44.4</w:t>
            </w:r>
          </w:p>
          <w:p w14:paraId="7CA4FD68" w14:textId="52BD3F95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(25.3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413D26EC" w14:textId="7777777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9.7</w:t>
            </w:r>
          </w:p>
          <w:p w14:paraId="1C42960E" w14:textId="620B05DF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(6.5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5BED298E" w14:textId="7777777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10.9</w:t>
            </w:r>
          </w:p>
          <w:p w14:paraId="642F4F3A" w14:textId="34601BDB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(7.8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747474" w:themeColor="background2" w:themeShade="80"/>
            </w:tcBorders>
            <w:shd w:val="clear" w:color="auto" w:fill="F4EFF7"/>
            <w:vAlign w:val="center"/>
          </w:tcPr>
          <w:p w14:paraId="66197048" w14:textId="7777777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24.3</w:t>
            </w:r>
          </w:p>
          <w:p w14:paraId="2BFCA50F" w14:textId="7386E9C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  <w:t>(13.8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auto"/>
              <w:right w:val="single" w:sz="4" w:space="0" w:color="747474" w:themeColor="background2" w:themeShade="80"/>
            </w:tcBorders>
            <w:shd w:val="clear" w:color="auto" w:fill="F4EFF7"/>
          </w:tcPr>
          <w:p w14:paraId="562B198E" w14:textId="5D00B287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747474" w:themeColor="background2" w:themeShade="80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248316A3" w14:textId="58A3E002" w:rsidR="006F5CE4" w:rsidRPr="00E80443" w:rsidRDefault="006F5CE4" w:rsidP="006F5CE4">
            <w:pPr>
              <w:jc w:val="center"/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-43</w:t>
            </w:r>
            <w:r w:rsidR="00FA2C7A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4</w:t>
            </w:r>
          </w:p>
          <w:p w14:paraId="4E8047A8" w14:textId="30419F18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(21.7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53AF11A2" w14:textId="1A24BCFE" w:rsidR="006F5CE4" w:rsidRPr="00E80443" w:rsidRDefault="006F5CE4" w:rsidP="006F5CE4">
            <w:pPr>
              <w:jc w:val="center"/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-23</w:t>
            </w:r>
            <w:r w:rsidR="00FA2C7A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0</w:t>
            </w:r>
          </w:p>
          <w:p w14:paraId="2A49E787" w14:textId="35A8017C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(69.9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0665EE3B" w14:textId="72A84275" w:rsidR="006F5CE4" w:rsidRPr="00E80443" w:rsidRDefault="006F5CE4" w:rsidP="006F5CE4">
            <w:pPr>
              <w:jc w:val="center"/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-59</w:t>
            </w:r>
            <w:r w:rsidR="00FA2C7A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1</w:t>
            </w:r>
          </w:p>
          <w:p w14:paraId="7043E44E" w14:textId="7C3A8DCD" w:rsidR="006F5CE4" w:rsidRPr="00E80443" w:rsidRDefault="006F5CE4" w:rsidP="006F5CE4">
            <w:pPr>
              <w:jc w:val="center"/>
              <w:rPr>
                <w:rFonts w:ascii="Source Serif 4" w:eastAsia="Source Serif 4" w:hAnsi="Source Serif 4" w:cs="Source Serif 4"/>
                <w:b/>
                <w:bCs/>
                <w:sz w:val="16"/>
                <w:szCs w:val="16"/>
              </w:rPr>
            </w:pP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(27.6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  <w:right w:val="single" w:sz="4" w:space="0" w:color="E1E1E2"/>
            </w:tcBorders>
            <w:shd w:val="clear" w:color="auto" w:fill="F4EFF7"/>
            <w:vAlign w:val="center"/>
          </w:tcPr>
          <w:p w14:paraId="6EAC68B1" w14:textId="79175927" w:rsidR="006F5CE4" w:rsidRPr="00E80443" w:rsidRDefault="006F5CE4" w:rsidP="006F5CE4">
            <w:pPr>
              <w:jc w:val="center"/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-36</w:t>
            </w:r>
            <w:r w:rsidR="00FA2C7A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.</w:t>
            </w: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6</w:t>
            </w:r>
          </w:p>
          <w:p w14:paraId="779A825D" w14:textId="5111F5F5" w:rsidR="006F5CE4" w:rsidRPr="00E80443" w:rsidRDefault="006F5CE4" w:rsidP="006F5CE4">
            <w:pPr>
              <w:jc w:val="center"/>
              <w:rPr>
                <w:rFonts w:ascii="Source Serif 4" w:eastAsia="Source Serif 4" w:hAnsi="Source Serif 4" w:cs="Times New Roman"/>
                <w:b/>
                <w:bCs/>
                <w:color w:val="000000"/>
                <w:sz w:val="16"/>
                <w:szCs w:val="16"/>
              </w:rPr>
            </w:pPr>
            <w:r w:rsidRPr="00E80443">
              <w:rPr>
                <w:rFonts w:ascii="Source Serif 4" w:hAnsi="Source Serif 4"/>
                <w:b/>
                <w:bCs/>
                <w:color w:val="000000"/>
                <w:sz w:val="16"/>
                <w:szCs w:val="16"/>
              </w:rPr>
              <w:t>(25.8)</w:t>
            </w:r>
          </w:p>
        </w:tc>
        <w:tc>
          <w:tcPr>
            <w:tcW w:w="992" w:type="dxa"/>
            <w:tcBorders>
              <w:top w:val="single" w:sz="4" w:space="0" w:color="C4C4C6"/>
              <w:left w:val="single" w:sz="4" w:space="0" w:color="E1E1E2"/>
              <w:bottom w:val="single" w:sz="4" w:space="0" w:color="auto"/>
            </w:tcBorders>
            <w:shd w:val="clear" w:color="auto" w:fill="F4EFF7"/>
            <w:vAlign w:val="center"/>
          </w:tcPr>
          <w:p w14:paraId="7D8817B4" w14:textId="77777777" w:rsidR="006F5CE4" w:rsidRPr="00C27138" w:rsidRDefault="006F5CE4" w:rsidP="006F5CE4">
            <w:pPr>
              <w:jc w:val="center"/>
              <w:rPr>
                <w:rFonts w:ascii="Source Serif 4" w:eastAsia="Source Serif 4" w:hAnsi="Source Serif 4" w:cs="Times New Roman"/>
                <w:color w:val="000000"/>
                <w:sz w:val="16"/>
                <w:szCs w:val="16"/>
              </w:rPr>
            </w:pPr>
          </w:p>
        </w:tc>
      </w:tr>
      <w:tr w:rsidR="0035425C" w:rsidRPr="00C27138" w14:paraId="6BB78DD3" w14:textId="77777777" w:rsidTr="00C428B1">
        <w:trPr>
          <w:trHeight w:val="283"/>
        </w:trPr>
        <w:tc>
          <w:tcPr>
            <w:tcW w:w="14880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CCB1DA"/>
          </w:tcPr>
          <w:p w14:paraId="16664025" w14:textId="609A7252" w:rsidR="0035425C" w:rsidRPr="00C27138" w:rsidRDefault="0035425C" w:rsidP="003F1AA3">
            <w:pPr>
              <w:rPr>
                <w:rFonts w:ascii="Source Serif 4" w:eastAsia="Source Serif 4" w:hAnsi="Source Serif 4" w:cs="Times New Roman"/>
                <w:i/>
                <w:iCs/>
                <w:color w:val="000000"/>
                <w:sz w:val="16"/>
                <w:szCs w:val="16"/>
              </w:rPr>
            </w:pPr>
            <w:r w:rsidRPr="00C27138">
              <w:rPr>
                <w:rFonts w:ascii="Source Serif 4" w:eastAsia="Source Serif 4" w:hAnsi="Source Serif 4" w:cs="Times New Roman"/>
                <w:i/>
                <w:iCs/>
                <w:color w:val="000000"/>
                <w:sz w:val="16"/>
                <w:szCs w:val="16"/>
              </w:rPr>
              <w:t xml:space="preserve">PANSS, Positive and Negative Symptom Score </w:t>
            </w:r>
          </w:p>
        </w:tc>
      </w:tr>
    </w:tbl>
    <w:p w14:paraId="7BC8D54E" w14:textId="77777777" w:rsidR="00C27138" w:rsidRPr="00C27138" w:rsidRDefault="00C27138" w:rsidP="00C27138">
      <w:pPr>
        <w:jc w:val="both"/>
        <w:rPr>
          <w:rFonts w:ascii="Source Serif 4" w:eastAsia="Source Serif 4" w:hAnsi="Source Serif 4" w:cs="Times New Roman"/>
          <w:kern w:val="0"/>
          <w:lang w:val="en-GB"/>
        </w:rPr>
      </w:pPr>
    </w:p>
    <w:p w14:paraId="5E06B9DD" w14:textId="77777777" w:rsidR="00072654" w:rsidRDefault="00072654"/>
    <w:sectPr w:rsidR="00072654" w:rsidSect="00AF64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ource Sans 3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ource Serif 4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108"/>
  </w:docVars>
  <w:rsids>
    <w:rsidRoot w:val="00AF64C1"/>
    <w:rsid w:val="00072654"/>
    <w:rsid w:val="000A6BC1"/>
    <w:rsid w:val="000A7AEC"/>
    <w:rsid w:val="000C0657"/>
    <w:rsid w:val="0010412D"/>
    <w:rsid w:val="001B6C33"/>
    <w:rsid w:val="00301830"/>
    <w:rsid w:val="0032056F"/>
    <w:rsid w:val="00322735"/>
    <w:rsid w:val="0035425C"/>
    <w:rsid w:val="003F1AA3"/>
    <w:rsid w:val="00482B1C"/>
    <w:rsid w:val="004A06D5"/>
    <w:rsid w:val="004F5D5A"/>
    <w:rsid w:val="00613291"/>
    <w:rsid w:val="0064235E"/>
    <w:rsid w:val="00647D20"/>
    <w:rsid w:val="00662B9B"/>
    <w:rsid w:val="006B1CE7"/>
    <w:rsid w:val="006C67F1"/>
    <w:rsid w:val="006F4E1A"/>
    <w:rsid w:val="006F5CE4"/>
    <w:rsid w:val="00765E80"/>
    <w:rsid w:val="00776394"/>
    <w:rsid w:val="00872ACA"/>
    <w:rsid w:val="00915D50"/>
    <w:rsid w:val="00944B14"/>
    <w:rsid w:val="00951A7F"/>
    <w:rsid w:val="009D6A0B"/>
    <w:rsid w:val="00A01D67"/>
    <w:rsid w:val="00A87DAA"/>
    <w:rsid w:val="00AF64C1"/>
    <w:rsid w:val="00B22AF4"/>
    <w:rsid w:val="00B523D4"/>
    <w:rsid w:val="00C27138"/>
    <w:rsid w:val="00C418BD"/>
    <w:rsid w:val="00C719CF"/>
    <w:rsid w:val="00CE5B62"/>
    <w:rsid w:val="00D90D91"/>
    <w:rsid w:val="00E47D00"/>
    <w:rsid w:val="00E80443"/>
    <w:rsid w:val="00E9590A"/>
    <w:rsid w:val="00EC0A43"/>
    <w:rsid w:val="00FA2C7A"/>
    <w:rsid w:val="00FC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18B4D"/>
  <w15:chartTrackingRefBased/>
  <w15:docId w15:val="{F69B49AC-A46C-465E-B571-E013F1D3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4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4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4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4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4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4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4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4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4C1"/>
    <w:rPr>
      <w:b/>
      <w:bCs/>
      <w:smallCaps/>
      <w:color w:val="0F4761" w:themeColor="accent1" w:themeShade="BF"/>
      <w:spacing w:val="5"/>
    </w:rPr>
  </w:style>
  <w:style w:type="table" w:customStyle="1" w:styleId="Tblzatrcsosvilgos1">
    <w:name w:val="Táblázat (rácsos) – világos1"/>
    <w:basedOn w:val="TableNormal"/>
    <w:next w:val="TableGridLight"/>
    <w:uiPriority w:val="40"/>
    <w:rsid w:val="00AF64C1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AF64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blzatrcsosvilgos2">
    <w:name w:val="Táblázat (rácsos) – világos2"/>
    <w:basedOn w:val="TableNormal"/>
    <w:next w:val="TableGridLight"/>
    <w:uiPriority w:val="40"/>
    <w:rsid w:val="00C27138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1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1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58A2CC649F1C9438A03957DE4ABBA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085EAC-7406-844E-A681-DA0F2405F5A5}"/>
      </w:docPartPr>
      <w:docPartBody>
        <w:p w:rsidR="00DF6520" w:rsidRDefault="00DF6520" w:rsidP="00DF6520">
          <w:pPr>
            <w:pStyle w:val="958A2CC649F1C9438A03957DE4ABBAAC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3BED1FD472B64394421F45B2D13C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2A1FDD-B9AB-E845-8835-DB84E924AF17}"/>
      </w:docPartPr>
      <w:docPartBody>
        <w:p w:rsidR="00DF6520" w:rsidRDefault="00DF6520" w:rsidP="00DF6520">
          <w:pPr>
            <w:pStyle w:val="0E3BED1FD472B64394421F45B2D13C5F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1A612901E51E41A504FC2CB823B8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B2F809-1A4F-DA41-845E-67836B51D1A9}"/>
      </w:docPartPr>
      <w:docPartBody>
        <w:p w:rsidR="00DF6520" w:rsidRDefault="00DF6520" w:rsidP="00DF6520">
          <w:pPr>
            <w:pStyle w:val="601A612901E51E41A504FC2CB823B82F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A5A6EC45693454BB7C8846716AD9B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BFFDE7-CDAA-D347-807D-8C34C4A5111A}"/>
      </w:docPartPr>
      <w:docPartBody>
        <w:p w:rsidR="00DF6520" w:rsidRDefault="00DF6520" w:rsidP="00DF6520">
          <w:pPr>
            <w:pStyle w:val="2A5A6EC45693454BB7C8846716AD9BD8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535B7FC4F5A440A333D601F883BC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17C318-E0A7-834E-9E0D-6AB59FAFBF93}"/>
      </w:docPartPr>
      <w:docPartBody>
        <w:p w:rsidR="00DF6520" w:rsidRDefault="00DF6520" w:rsidP="00DF6520">
          <w:pPr>
            <w:pStyle w:val="22535B7FC4F5A440A333D601F883BCF7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EA90EF39013B4CA56BD0C5470DB6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F1644A-656F-7449-B2F9-BB6A9CB0FBFB}"/>
      </w:docPartPr>
      <w:docPartBody>
        <w:p w:rsidR="00DF6520" w:rsidRDefault="00DF6520" w:rsidP="00DF6520">
          <w:pPr>
            <w:pStyle w:val="DBEA90EF39013B4CA56BD0C5470DB6BD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6ED6C404686424B927EFADE8F8D9E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3B198D-C80B-7E43-B502-A08B01178876}"/>
      </w:docPartPr>
      <w:docPartBody>
        <w:p w:rsidR="00DF6520" w:rsidRDefault="00DF6520" w:rsidP="00DF6520">
          <w:pPr>
            <w:pStyle w:val="76ED6C404686424B927EFADE8F8D9E3B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3770409B708C4597E8C3C5D9CF61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4765D8-8F85-864F-9DE3-53C5D5B9942D}"/>
      </w:docPartPr>
      <w:docPartBody>
        <w:p w:rsidR="00DF6520" w:rsidRDefault="00DF6520" w:rsidP="00DF6520">
          <w:pPr>
            <w:pStyle w:val="133770409B708C4597E8C3C5D9CF61B6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E622C3F4456C45AB0EF8434959E3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F29690-CF33-2643-B286-B21B4BA0D0B1}"/>
      </w:docPartPr>
      <w:docPartBody>
        <w:p w:rsidR="00DF6520" w:rsidRDefault="00DF6520" w:rsidP="00DF6520">
          <w:pPr>
            <w:pStyle w:val="86E622C3F4456C45AB0EF8434959E32C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1C8D5E4EDD4943B5E10C08906EAD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07E30D-8F3D-BB44-8232-9CCA5834B714}"/>
      </w:docPartPr>
      <w:docPartBody>
        <w:p w:rsidR="00DF6520" w:rsidRDefault="00DF6520" w:rsidP="00DF6520">
          <w:pPr>
            <w:pStyle w:val="931C8D5E4EDD4943B5E10C08906EAD36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970C2C94143F4EAE4BD058079820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5DE143-6EDC-9440-AABE-11212B714642}"/>
      </w:docPartPr>
      <w:docPartBody>
        <w:p w:rsidR="00DF6520" w:rsidRDefault="00DF6520" w:rsidP="00DF6520">
          <w:pPr>
            <w:pStyle w:val="D8970C2C94143F4EAE4BD058079820EB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4FDA5D86429E4A90499263DC6D76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71D119-FC3D-9245-A0EE-25A39E88F918}"/>
      </w:docPartPr>
      <w:docPartBody>
        <w:p w:rsidR="00DF6520" w:rsidRDefault="00DF6520" w:rsidP="00DF6520">
          <w:pPr>
            <w:pStyle w:val="684FDA5D86429E4A90499263DC6D76CF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765510279B004690AF4CBA62FFBD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4AE131-3B56-2046-A9EE-7A3F73D56C9D}"/>
      </w:docPartPr>
      <w:docPartBody>
        <w:p w:rsidR="00DF6520" w:rsidRDefault="00DF6520" w:rsidP="00DF6520">
          <w:pPr>
            <w:pStyle w:val="4D765510279B004690AF4CBA62FFBD51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A93ED24A7D3F459066DC9AE88CA6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056CB8-4FCB-4141-A143-9B0020C8D93A}"/>
      </w:docPartPr>
      <w:docPartBody>
        <w:p w:rsidR="00DF6520" w:rsidRDefault="00DF6520" w:rsidP="00DF6520">
          <w:pPr>
            <w:pStyle w:val="C5A93ED24A7D3F459066DC9AE88CA6A9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D3D943BFBA1244A54AE2E204BAF8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7BCCDE-CCEE-9C41-BE49-498806EB8C48}"/>
      </w:docPartPr>
      <w:docPartBody>
        <w:p w:rsidR="00DF6520" w:rsidRDefault="00DF6520" w:rsidP="00DF6520">
          <w:pPr>
            <w:pStyle w:val="A6D3D943BFBA1244A54AE2E204BAF8BD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5733BAF93B3B04DB3DD9708CCC4C3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0F5E05-4B60-3243-9AA4-3AE2E4CA5CC9}"/>
      </w:docPartPr>
      <w:docPartBody>
        <w:p w:rsidR="00DF6520" w:rsidRDefault="00DF6520" w:rsidP="00DF6520">
          <w:pPr>
            <w:pStyle w:val="E5733BAF93B3B04DB3DD9708CCC4C321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709AEA284B88E478BB3F4798CC527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22F0B6-D58A-7842-8979-58C098780A7C}"/>
      </w:docPartPr>
      <w:docPartBody>
        <w:p w:rsidR="00DF6520" w:rsidRDefault="00DF6520" w:rsidP="00DF6520">
          <w:pPr>
            <w:pStyle w:val="6709AEA284B88E478BB3F4798CC52712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59902D00C6894DB7247F1FE1AC7C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3DF075-9DAA-B847-9E23-C9F237B312C3}"/>
      </w:docPartPr>
      <w:docPartBody>
        <w:p w:rsidR="00DF6520" w:rsidRDefault="00DF6520" w:rsidP="00DF6520">
          <w:pPr>
            <w:pStyle w:val="A459902D00C6894DB7247F1FE1AC7C47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BF9EA036319A745971FB453E4FA76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A70C27-B4C4-4247-9B5B-D864734072E4}"/>
      </w:docPartPr>
      <w:docPartBody>
        <w:p w:rsidR="00DF6520" w:rsidRDefault="00DF6520" w:rsidP="00DF6520">
          <w:pPr>
            <w:pStyle w:val="2BF9EA036319A745971FB453E4FA7601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F35CAFD92F2D4085E0D43357D612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27FBB0-710A-EB4E-9504-C7C013D40622}"/>
      </w:docPartPr>
      <w:docPartBody>
        <w:p w:rsidR="00DF6520" w:rsidRDefault="00DF6520" w:rsidP="00DF6520">
          <w:pPr>
            <w:pStyle w:val="B4F35CAFD92F2D4085E0D43357D612C0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10AD9A579674E4D9907723796EDC2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C603F0-0873-0B4F-BCBB-2BC0F75EE616}"/>
      </w:docPartPr>
      <w:docPartBody>
        <w:p w:rsidR="00DF6520" w:rsidRDefault="00DF6520" w:rsidP="00DF6520">
          <w:pPr>
            <w:pStyle w:val="810AD9A579674E4D9907723796EDC297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38D0D0BC844FFABC3B81A83F3441FE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0D983461-6BB0-4AEA-AD07-7E8C60988A81}"/>
      </w:docPartPr>
      <w:docPartBody>
        <w:p w:rsidR="00E24E05" w:rsidRDefault="00E44E32" w:rsidP="00E44E32">
          <w:pPr>
            <w:pStyle w:val="0D38D0D0BC844FFABC3B81A83F3441FE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898D106D874BA892DC1434B3984FE8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2E7359A3-E154-488F-B00C-DD12D9BD94E9}"/>
      </w:docPartPr>
      <w:docPartBody>
        <w:p w:rsidR="00E24E05" w:rsidRDefault="00E44E32" w:rsidP="00E44E32">
          <w:pPr>
            <w:pStyle w:val="77898D106D874BA892DC1434B3984FE8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CC195383514CB0A02073DAD4379F67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8BA2C02B-6098-4DA4-8EEF-44F2320A9D56}"/>
      </w:docPartPr>
      <w:docPartBody>
        <w:p w:rsidR="00E24E05" w:rsidRDefault="00E44E32" w:rsidP="00E44E32">
          <w:pPr>
            <w:pStyle w:val="88CC195383514CB0A02073DAD4379F67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55894AC5CB449FA2C37A9DF52A7493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EBFFF119-6F18-43B7-9629-776F7E9EAD0C}"/>
      </w:docPartPr>
      <w:docPartBody>
        <w:p w:rsidR="00E24E05" w:rsidRDefault="00E44E32" w:rsidP="00E44E32">
          <w:pPr>
            <w:pStyle w:val="A655894AC5CB449FA2C37A9DF52A7493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BF491BF471484AB17841EE62615F16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70716239-C0D8-4398-9EC8-FD4FD9983366}"/>
      </w:docPartPr>
      <w:docPartBody>
        <w:p w:rsidR="00E24E05" w:rsidRDefault="00E44E32" w:rsidP="00E44E32">
          <w:pPr>
            <w:pStyle w:val="E2BF491BF471484AB17841EE62615F16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035D3850BF4A26933D28AC758D4E33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65FC5DE2-B29A-41A1-A498-CD4FD3B96567}"/>
      </w:docPartPr>
      <w:docPartBody>
        <w:p w:rsidR="00E24E05" w:rsidRDefault="00E44E32" w:rsidP="00E44E32">
          <w:pPr>
            <w:pStyle w:val="6F035D3850BF4A26933D28AC758D4E33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93EDE6B71248CB8278571851A1336E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12B6DFCC-8223-4162-B517-A11698544D1B}"/>
      </w:docPartPr>
      <w:docPartBody>
        <w:p w:rsidR="00E24E05" w:rsidRDefault="00E44E32" w:rsidP="00E44E32">
          <w:pPr>
            <w:pStyle w:val="8093EDE6B71248CB8278571851A1336E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E5B194B89C49DCA2BDEE51EA075AC8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1715D5BF-039A-4034-A5D2-1EFE9D60D58D}"/>
      </w:docPartPr>
      <w:docPartBody>
        <w:p w:rsidR="00E24E05" w:rsidRDefault="00E44E32" w:rsidP="00E44E32">
          <w:pPr>
            <w:pStyle w:val="AEE5B194B89C49DCA2BDEE51EA075AC8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8D0968FCED4A36931B8F7719E13607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1A3E2F78-FD56-4910-BE37-BC4D7D7965F4}"/>
      </w:docPartPr>
      <w:docPartBody>
        <w:p w:rsidR="00E24E05" w:rsidRDefault="00E44E32" w:rsidP="00E44E32">
          <w:pPr>
            <w:pStyle w:val="A18D0968FCED4A36931B8F7719E13607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89A14C7B584CFFA3E6ACDAD72DE07F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E764925A-375F-48CB-AC0D-570B46913783}"/>
      </w:docPartPr>
      <w:docPartBody>
        <w:p w:rsidR="00E24E05" w:rsidRDefault="00E44E32" w:rsidP="00E44E32">
          <w:pPr>
            <w:pStyle w:val="7A89A14C7B584CFFA3E6ACDAD72DE07F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621B95481B4B81AA546CA987C7A07B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2C24010C-92D8-4F19-8CE8-6DB29A152C9C}"/>
      </w:docPartPr>
      <w:docPartBody>
        <w:p w:rsidR="00E24E05" w:rsidRDefault="00E44E32" w:rsidP="00E44E32">
          <w:pPr>
            <w:pStyle w:val="E6621B95481B4B81AA546CA987C7A07B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C7B24BF18746CA9A83F598233AC3C8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7DE50596-2AF9-4077-8283-8B0696D9163A}"/>
      </w:docPartPr>
      <w:docPartBody>
        <w:p w:rsidR="00E24E05" w:rsidRDefault="00E44E32" w:rsidP="00E44E32">
          <w:pPr>
            <w:pStyle w:val="DFC7B24BF18746CA9A83F598233AC3C8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00BC93BE7C43C2A2A8A37F32022C4F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6BD1772B-CF53-4878-8EE5-DEFD5ECC63FB}"/>
      </w:docPartPr>
      <w:docPartBody>
        <w:p w:rsidR="00E24E05" w:rsidRDefault="00E44E32" w:rsidP="00E44E32">
          <w:pPr>
            <w:pStyle w:val="9E00BC93BE7C43C2A2A8A37F32022C4F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63BB285C044B2C93D9208C5F4BED02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BC6971C6-1964-41F4-A494-C8A5D53E1D69}"/>
      </w:docPartPr>
      <w:docPartBody>
        <w:p w:rsidR="00E24E05" w:rsidRDefault="00E44E32" w:rsidP="00E44E32">
          <w:pPr>
            <w:pStyle w:val="E263BB285C044B2C93D9208C5F4BED02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79468031824DDFA7D731B070420BB5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1091BD43-CDC5-41E7-B283-F7275E14B606}"/>
      </w:docPartPr>
      <w:docPartBody>
        <w:p w:rsidR="00E24E05" w:rsidRDefault="00E44E32" w:rsidP="00E44E32">
          <w:pPr>
            <w:pStyle w:val="3779468031824DDFA7D731B070420BB5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D2172BF6024CFB9A722AA999737DA5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36BC3134-5877-4DBE-B9EF-0A00BCB8E956}"/>
      </w:docPartPr>
      <w:docPartBody>
        <w:p w:rsidR="00E24E05" w:rsidRDefault="00E44E32" w:rsidP="00E44E32">
          <w:pPr>
            <w:pStyle w:val="1DD2172BF6024CFB9A722AA999737DA5"/>
          </w:pPr>
          <w:r w:rsidRPr="008A522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ource Sans 3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ource Serif 4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F3E"/>
    <w:rsid w:val="002650A3"/>
    <w:rsid w:val="003E783A"/>
    <w:rsid w:val="00580683"/>
    <w:rsid w:val="00647D20"/>
    <w:rsid w:val="00684726"/>
    <w:rsid w:val="006C67F1"/>
    <w:rsid w:val="006F4E1A"/>
    <w:rsid w:val="00776394"/>
    <w:rsid w:val="0095198B"/>
    <w:rsid w:val="00951A7F"/>
    <w:rsid w:val="00C418BD"/>
    <w:rsid w:val="00CA2F3E"/>
    <w:rsid w:val="00CE061B"/>
    <w:rsid w:val="00DF6520"/>
    <w:rsid w:val="00E24E05"/>
    <w:rsid w:val="00E44E32"/>
    <w:rsid w:val="00F6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hu-H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44E32"/>
    <w:rPr>
      <w:color w:val="666666"/>
    </w:rPr>
  </w:style>
  <w:style w:type="paragraph" w:customStyle="1" w:styleId="958A2CC649F1C9438A03957DE4ABBAAC">
    <w:name w:val="958A2CC649F1C9438A03957DE4ABBAAC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0E3BED1FD472B64394421F45B2D13C5F">
    <w:name w:val="0E3BED1FD472B64394421F45B2D13C5F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601A612901E51E41A504FC2CB823B82F">
    <w:name w:val="601A612901E51E41A504FC2CB823B82F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2A5A6EC45693454BB7C8846716AD9BD8">
    <w:name w:val="2A5A6EC45693454BB7C8846716AD9BD8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22535B7FC4F5A440A333D601F883BCF7">
    <w:name w:val="22535B7FC4F5A440A333D601F883BCF7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DBEA90EF39013B4CA56BD0C5470DB6BD">
    <w:name w:val="DBEA90EF39013B4CA56BD0C5470DB6BD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76ED6C404686424B927EFADE8F8D9E3B">
    <w:name w:val="76ED6C404686424B927EFADE8F8D9E3B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133770409B708C4597E8C3C5D9CF61B6">
    <w:name w:val="133770409B708C4597E8C3C5D9CF61B6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86E622C3F4456C45AB0EF8434959E32C">
    <w:name w:val="86E622C3F4456C45AB0EF8434959E32C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931C8D5E4EDD4943B5E10C08906EAD36">
    <w:name w:val="931C8D5E4EDD4943B5E10C08906EAD36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D8970C2C94143F4EAE4BD058079820EB">
    <w:name w:val="D8970C2C94143F4EAE4BD058079820EB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684FDA5D86429E4A90499263DC6D76CF">
    <w:name w:val="684FDA5D86429E4A90499263DC6D76CF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4D765510279B004690AF4CBA62FFBD51">
    <w:name w:val="4D765510279B004690AF4CBA62FFBD51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C5A93ED24A7D3F459066DC9AE88CA6A9">
    <w:name w:val="C5A93ED24A7D3F459066DC9AE88CA6A9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A6D3D943BFBA1244A54AE2E204BAF8BD">
    <w:name w:val="A6D3D943BFBA1244A54AE2E204BAF8BD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E5733BAF93B3B04DB3DD9708CCC4C321">
    <w:name w:val="E5733BAF93B3B04DB3DD9708CCC4C321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6709AEA284B88E478BB3F4798CC52712">
    <w:name w:val="6709AEA284B88E478BB3F4798CC52712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A459902D00C6894DB7247F1FE1AC7C47">
    <w:name w:val="A459902D00C6894DB7247F1FE1AC7C47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2BF9EA036319A745971FB453E4FA7601">
    <w:name w:val="2BF9EA036319A745971FB453E4FA7601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B4F35CAFD92F2D4085E0D43357D612C0">
    <w:name w:val="B4F35CAFD92F2D4085E0D43357D612C0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810AD9A579674E4D9907723796EDC297">
    <w:name w:val="810AD9A579674E4D9907723796EDC297"/>
    <w:rsid w:val="00DF6520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0D38D0D0BC844FFABC3B81A83F3441FE">
    <w:name w:val="0D38D0D0BC844FFABC3B81A83F3441FE"/>
    <w:rsid w:val="00E44E32"/>
  </w:style>
  <w:style w:type="paragraph" w:customStyle="1" w:styleId="77898D106D874BA892DC1434B3984FE8">
    <w:name w:val="77898D106D874BA892DC1434B3984FE8"/>
    <w:rsid w:val="00E44E32"/>
  </w:style>
  <w:style w:type="paragraph" w:customStyle="1" w:styleId="88CC195383514CB0A02073DAD4379F67">
    <w:name w:val="88CC195383514CB0A02073DAD4379F67"/>
    <w:rsid w:val="00E44E32"/>
  </w:style>
  <w:style w:type="paragraph" w:customStyle="1" w:styleId="A655894AC5CB449FA2C37A9DF52A7493">
    <w:name w:val="A655894AC5CB449FA2C37A9DF52A7493"/>
    <w:rsid w:val="00E44E32"/>
  </w:style>
  <w:style w:type="paragraph" w:customStyle="1" w:styleId="E2BF491BF471484AB17841EE62615F16">
    <w:name w:val="E2BF491BF471484AB17841EE62615F16"/>
    <w:rsid w:val="00E44E32"/>
  </w:style>
  <w:style w:type="paragraph" w:customStyle="1" w:styleId="6F035D3850BF4A26933D28AC758D4E33">
    <w:name w:val="6F035D3850BF4A26933D28AC758D4E33"/>
    <w:rsid w:val="00E44E32"/>
  </w:style>
  <w:style w:type="paragraph" w:customStyle="1" w:styleId="8093EDE6B71248CB8278571851A1336E">
    <w:name w:val="8093EDE6B71248CB8278571851A1336E"/>
    <w:rsid w:val="00E44E32"/>
  </w:style>
  <w:style w:type="paragraph" w:customStyle="1" w:styleId="AEE5B194B89C49DCA2BDEE51EA075AC8">
    <w:name w:val="AEE5B194B89C49DCA2BDEE51EA075AC8"/>
    <w:rsid w:val="00E44E32"/>
  </w:style>
  <w:style w:type="paragraph" w:customStyle="1" w:styleId="A18D0968FCED4A36931B8F7719E13607">
    <w:name w:val="A18D0968FCED4A36931B8F7719E13607"/>
    <w:rsid w:val="00E44E32"/>
  </w:style>
  <w:style w:type="paragraph" w:customStyle="1" w:styleId="7A89A14C7B584CFFA3E6ACDAD72DE07F">
    <w:name w:val="7A89A14C7B584CFFA3E6ACDAD72DE07F"/>
    <w:rsid w:val="00E44E32"/>
  </w:style>
  <w:style w:type="paragraph" w:customStyle="1" w:styleId="E6621B95481B4B81AA546CA987C7A07B">
    <w:name w:val="E6621B95481B4B81AA546CA987C7A07B"/>
    <w:rsid w:val="00E44E32"/>
  </w:style>
  <w:style w:type="paragraph" w:customStyle="1" w:styleId="DFC7B24BF18746CA9A83F598233AC3C8">
    <w:name w:val="DFC7B24BF18746CA9A83F598233AC3C8"/>
    <w:rsid w:val="00E44E32"/>
  </w:style>
  <w:style w:type="paragraph" w:customStyle="1" w:styleId="9E00BC93BE7C43C2A2A8A37F32022C4F">
    <w:name w:val="9E00BC93BE7C43C2A2A8A37F32022C4F"/>
    <w:rsid w:val="00E44E32"/>
  </w:style>
  <w:style w:type="paragraph" w:customStyle="1" w:styleId="E263BB285C044B2C93D9208C5F4BED02">
    <w:name w:val="E263BB285C044B2C93D9208C5F4BED02"/>
    <w:rsid w:val="00E44E32"/>
  </w:style>
  <w:style w:type="paragraph" w:customStyle="1" w:styleId="3779468031824DDFA7D731B070420BB5">
    <w:name w:val="3779468031824DDFA7D731B070420BB5"/>
    <w:rsid w:val="00E44E32"/>
  </w:style>
  <w:style w:type="paragraph" w:customStyle="1" w:styleId="1DD2172BF6024CFB9A722AA999737DA5">
    <w:name w:val="1DD2172BF6024CFB9A722AA999737DA5"/>
    <w:rsid w:val="00E44E3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9</TotalTime>
  <Pages>4</Pages>
  <Words>759</Words>
  <Characters>2811</Characters>
  <Application>Microsoft Office Word</Application>
  <DocSecurity>0</DocSecurity>
  <Lines>1405</Lines>
  <Paragraphs>71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G O365 for Enterprise x64 Hun Eng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hi Réka dr.</dc:creator>
  <cp:keywords/>
  <dc:description/>
  <cp:lastModifiedBy>E412778</cp:lastModifiedBy>
  <cp:revision>22</cp:revision>
  <dcterms:created xsi:type="dcterms:W3CDTF">2025-06-24T12:11:00Z</dcterms:created>
  <dcterms:modified xsi:type="dcterms:W3CDTF">2025-07-19T05:04:00Z</dcterms:modified>
</cp:coreProperties>
</file>